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A6FA0" w14:textId="77777777" w:rsidR="006F33FF" w:rsidRDefault="00000000">
      <w:pPr>
        <w:spacing w:after="0"/>
      </w:pPr>
      <w:r>
        <w:rPr>
          <w:rFonts w:ascii="Arial" w:eastAsia="Arial" w:hAnsi="Arial" w:cs="Arial"/>
          <w:color w:val="0F4761"/>
          <w:sz w:val="40"/>
        </w:rPr>
        <w:t xml:space="preserve">SUPPLEMENTARY INFORMATION </w:t>
      </w:r>
    </w:p>
    <w:p w14:paraId="6F793B0B" w14:textId="77777777" w:rsidR="006F33FF" w:rsidRDefault="00000000">
      <w:pPr>
        <w:spacing w:after="405" w:line="269" w:lineRule="auto"/>
        <w:ind w:left="-5" w:hanging="10"/>
      </w:pPr>
      <w:r>
        <w:rPr>
          <w:rFonts w:ascii="Arial" w:eastAsia="Arial" w:hAnsi="Arial" w:cs="Arial"/>
          <w:sz w:val="24"/>
        </w:rPr>
        <w:t xml:space="preserve">This document contains supplementary information for the manuscript Bandyopadhyay et.al., “Long-term, ambulatory 12-lead ECG from a single non-standard lead using perceptual reconstruction”, 2025.  </w:t>
      </w:r>
    </w:p>
    <w:p w14:paraId="18DB00D2" w14:textId="77777777" w:rsidR="006F33FF" w:rsidRDefault="00000000">
      <w:pPr>
        <w:pStyle w:val="Heading1"/>
        <w:ind w:left="-5"/>
      </w:pPr>
      <w:r>
        <w:t xml:space="preserve">Supplementary Figures </w:t>
      </w:r>
    </w:p>
    <w:p w14:paraId="24BB3A74" w14:textId="77777777" w:rsidR="006F33FF" w:rsidRDefault="00000000">
      <w:pPr>
        <w:spacing w:after="0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4641D16D" wp14:editId="660C268D">
                <wp:extent cx="5932425" cy="4767480"/>
                <wp:effectExtent l="0" t="0" r="0" b="0"/>
                <wp:docPr id="34368" name="Group 343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2425" cy="4767480"/>
                          <a:chOff x="0" y="0"/>
                          <a:chExt cx="5932425" cy="4767480"/>
                        </a:xfrm>
                      </wpg:grpSpPr>
                      <wps:wsp>
                        <wps:cNvPr id="22" name="Rectangle 22"/>
                        <wps:cNvSpPr/>
                        <wps:spPr>
                          <a:xfrm>
                            <a:off x="2949002" y="2083573"/>
                            <a:ext cx="42143" cy="2276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84B0EF" w14:textId="77777777" w:rsidR="006F33FF" w:rsidRDefault="00000000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4571090" y="4610841"/>
                            <a:ext cx="51841" cy="2083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45936A" w14:textId="77777777" w:rsidR="006F33FF" w:rsidRDefault="00000000"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Picture 2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4442"/>
                            <a:ext cx="2947247" cy="22104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979252" y="0"/>
                            <a:ext cx="2953173" cy="22148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360404" y="2329979"/>
                            <a:ext cx="3211406" cy="2408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4368" style="width:467.12pt;height:375.392pt;mso-position-horizontal-relative:char;mso-position-vertical-relative:line" coordsize="59324,47674">
                <v:rect id="Rectangle 22" style="position:absolute;width:421;height:2276;left:29490;top:2083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" style="position:absolute;width:518;height:2083;left:45710;top:4610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26" style="position:absolute;width:29472;height:22104;left:0;top:44;" filled="f">
                  <v:imagedata r:id="rId7"/>
                </v:shape>
                <v:shape id="Picture 28" style="position:absolute;width:29531;height:22148;left:29792;top:0;" filled="f">
                  <v:imagedata r:id="rId8"/>
                </v:shape>
                <v:shape id="Picture 30" style="position:absolute;width:32114;height:24085;left:13604;top:23299;" filled="f">
                  <v:imagedata r:id="rId9"/>
                </v:shape>
              </v:group>
            </w:pict>
          </mc:Fallback>
        </mc:AlternateContent>
      </w:r>
      <w:r>
        <w:t xml:space="preserve"> </w:t>
      </w:r>
      <w:r>
        <w:br w:type="page"/>
      </w:r>
    </w:p>
    <w:p w14:paraId="3DBE3687" w14:textId="77777777" w:rsidR="006F33FF" w:rsidRDefault="00000000">
      <w:pPr>
        <w:spacing w:after="4" w:line="269" w:lineRule="auto"/>
        <w:ind w:left="-5" w:hanging="10"/>
      </w:pPr>
      <w:r>
        <w:rPr>
          <w:rFonts w:ascii="Arial" w:eastAsia="Arial" w:hAnsi="Arial" w:cs="Arial"/>
          <w:b/>
          <w:sz w:val="24"/>
        </w:rPr>
        <w:lastRenderedPageBreak/>
        <w:t xml:space="preserve">Supplementary Figure 1. </w:t>
      </w:r>
      <w:r>
        <w:rPr>
          <w:rFonts w:ascii="Arial" w:eastAsia="Arial" w:hAnsi="Arial" w:cs="Arial"/>
          <w:sz w:val="24"/>
        </w:rPr>
        <w:t xml:space="preserve">A comparison between the area under receiver operating curve (AUROC) values between the reconstructed 12-lead ECG constructed using the ECG12-PerceptNet network (red) and GAN network (green) for a rhythm abnormality </w:t>
      </w:r>
    </w:p>
    <w:p w14:paraId="453EB056" w14:textId="77777777" w:rsidR="006F33FF" w:rsidRDefault="00000000">
      <w:pPr>
        <w:spacing w:after="4" w:line="269" w:lineRule="auto"/>
        <w:ind w:left="-5" w:hanging="10"/>
      </w:pPr>
      <w:r>
        <w:rPr>
          <w:rFonts w:ascii="Arial" w:eastAsia="Arial" w:hAnsi="Arial" w:cs="Arial"/>
          <w:sz w:val="24"/>
        </w:rPr>
        <w:t xml:space="preserve">(Atrial fibrillation; panel A), morphological abnormality (left bundle branch block; panel </w:t>
      </w:r>
    </w:p>
    <w:p w14:paraId="10FF9E2C" w14:textId="77777777" w:rsidR="006F33FF" w:rsidRDefault="00000000">
      <w:pPr>
        <w:spacing w:after="71" w:line="269" w:lineRule="auto"/>
        <w:ind w:left="-5" w:hanging="10"/>
      </w:pPr>
      <w:r>
        <w:rPr>
          <w:rFonts w:ascii="Arial" w:eastAsia="Arial" w:hAnsi="Arial" w:cs="Arial"/>
          <w:sz w:val="24"/>
        </w:rPr>
        <w:t xml:space="preserve">B) and functional abnormality (low ejection fraction; panel C). The performances in the </w:t>
      </w:r>
      <w:proofErr w:type="spellStart"/>
      <w:proofErr w:type="gramStart"/>
      <w:r>
        <w:rPr>
          <w:rFonts w:ascii="Arial" w:eastAsia="Arial" w:hAnsi="Arial" w:cs="Arial"/>
          <w:sz w:val="24"/>
        </w:rPr>
        <w:t>The</w:t>
      </w:r>
      <w:proofErr w:type="spellEnd"/>
      <w:proofErr w:type="gramEnd"/>
      <w:r>
        <w:rPr>
          <w:rFonts w:ascii="Arial" w:eastAsia="Arial" w:hAnsi="Arial" w:cs="Arial"/>
          <w:sz w:val="24"/>
        </w:rPr>
        <w:t xml:space="preserve"> performances in the Stanford dataset (solid lines) are overlaid on the performances in the independent external validation dataset (faded lines) for comparison. </w:t>
      </w:r>
    </w:p>
    <w:p w14:paraId="3963CA0A" w14:textId="77777777" w:rsidR="006F33FF" w:rsidRDefault="00000000">
      <w:pPr>
        <w:spacing w:after="129"/>
        <w:ind w:right="31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7B2FD4E6" wp14:editId="7507680C">
                <wp:extent cx="5890093" cy="4714925"/>
                <wp:effectExtent l="0" t="0" r="0" b="0"/>
                <wp:docPr id="34202" name="Group 34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0093" cy="4714925"/>
                          <a:chOff x="0" y="0"/>
                          <a:chExt cx="5890093" cy="4714925"/>
                        </a:xfrm>
                      </wpg:grpSpPr>
                      <wps:wsp>
                        <wps:cNvPr id="48" name="Rectangle 48"/>
                        <wps:cNvSpPr/>
                        <wps:spPr>
                          <a:xfrm>
                            <a:off x="2895725" y="2088930"/>
                            <a:ext cx="42143" cy="2276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09CE73" w14:textId="77777777" w:rsidR="006F33FF" w:rsidRDefault="00000000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4510193" y="4558287"/>
                            <a:ext cx="51841" cy="2083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578E4C" w14:textId="77777777" w:rsidR="006F33FF" w:rsidRDefault="00000000">
                              <w:r>
                                <w:rPr>
                                  <w:rFonts w:ascii="Arial" w:eastAsia="Arial" w:hAnsi="Arial" w:cs="Arial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1" name="Picture 7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31749"/>
                            <a:ext cx="2895600" cy="21812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3" name="Picture 7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927183" y="0"/>
                            <a:ext cx="2962910" cy="22221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Picture 75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379454" y="2337599"/>
                            <a:ext cx="3130972" cy="23482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4202" style="width:463.787pt;height:371.254pt;mso-position-horizontal-relative:char;mso-position-vertical-relative:line" coordsize="58900,47149">
                <v:rect id="Rectangle 48" style="position:absolute;width:421;height:2276;left:28957;top:2088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0" style="position:absolute;width:518;height:2083;left:45101;top:4558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Arial" w:hAnsi="Arial" w:eastAsia="Arial" w:ascii="Arial"/>
                            <w:b w:val="1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71" style="position:absolute;width:28956;height:21812;left:0;top:317;" filled="f">
                  <v:imagedata r:id="rId13"/>
                </v:shape>
                <v:shape id="Picture 73" style="position:absolute;width:29629;height:22221;left:29271;top:0;" filled="f">
                  <v:imagedata r:id="rId14"/>
                </v:shape>
                <v:shape id="Picture 75" style="position:absolute;width:31309;height:23482;left:13794;top:23375;" filled="f">
                  <v:imagedata r:id="rId15"/>
                </v:shape>
              </v:group>
            </w:pict>
          </mc:Fallback>
        </mc:AlternateContent>
      </w:r>
      <w:r>
        <w:t xml:space="preserve"> </w:t>
      </w:r>
    </w:p>
    <w:p w14:paraId="444AA31F" w14:textId="77777777" w:rsidR="006F33FF" w:rsidRDefault="00000000">
      <w:pPr>
        <w:spacing w:after="4" w:line="269" w:lineRule="auto"/>
        <w:ind w:left="-5" w:hanging="10"/>
      </w:pPr>
      <w:r>
        <w:rPr>
          <w:rFonts w:ascii="Arial" w:eastAsia="Arial" w:hAnsi="Arial" w:cs="Arial"/>
          <w:b/>
          <w:sz w:val="24"/>
        </w:rPr>
        <w:t xml:space="preserve">Supplementary Figure 2. </w:t>
      </w:r>
      <w:r>
        <w:rPr>
          <w:rFonts w:ascii="Arial" w:eastAsia="Arial" w:hAnsi="Arial" w:cs="Arial"/>
          <w:sz w:val="24"/>
        </w:rPr>
        <w:t xml:space="preserve">A comparison between the area under receiver operating curves (AUROC) of the reconstructed 12-lead ECG classified using the pre-trained 12lead classifier (red) versus the single lead ECG (V3-V2) classified using a dedicated single-lead for a rhythm abnormality (Atrial fibrillation; panel A), morphological </w:t>
      </w:r>
    </w:p>
    <w:p w14:paraId="7E60ACA8" w14:textId="77777777" w:rsidR="006F33FF" w:rsidRDefault="00000000">
      <w:pPr>
        <w:spacing w:after="4" w:line="269" w:lineRule="auto"/>
        <w:ind w:left="-5" w:hanging="10"/>
      </w:pPr>
      <w:r>
        <w:rPr>
          <w:rFonts w:ascii="Arial" w:eastAsia="Arial" w:hAnsi="Arial" w:cs="Arial"/>
          <w:sz w:val="24"/>
        </w:rPr>
        <w:t xml:space="preserve">abnormality (left bundle branch block; panel B) and functional abnormality (low ejection fraction; panel C).  </w:t>
      </w:r>
      <w:r>
        <w:rPr>
          <w:rFonts w:ascii="Arial" w:eastAsia="Arial" w:hAnsi="Arial" w:cs="Arial"/>
          <w:color w:val="0F4761"/>
          <w:sz w:val="24"/>
        </w:rPr>
        <w:t xml:space="preserve"> </w:t>
      </w:r>
      <w:r>
        <w:rPr>
          <w:rFonts w:ascii="Arial" w:eastAsia="Arial" w:hAnsi="Arial" w:cs="Arial"/>
          <w:color w:val="0F4761"/>
          <w:sz w:val="24"/>
        </w:rPr>
        <w:tab/>
        <w:t xml:space="preserve"> </w:t>
      </w:r>
    </w:p>
    <w:p w14:paraId="5DCCA569" w14:textId="77777777" w:rsidR="006F33FF" w:rsidRDefault="00000000">
      <w:pPr>
        <w:pStyle w:val="Heading1"/>
        <w:spacing w:after="109"/>
        <w:ind w:left="-5"/>
      </w:pPr>
      <w:r>
        <w:t xml:space="preserve">Supplementary Tables </w:t>
      </w:r>
    </w:p>
    <w:p w14:paraId="0EF29B11" w14:textId="77777777" w:rsidR="006F33FF" w:rsidRDefault="00000000">
      <w:pPr>
        <w:spacing w:after="4" w:line="269" w:lineRule="auto"/>
        <w:ind w:left="-5" w:hanging="10"/>
      </w:pPr>
      <w:r>
        <w:rPr>
          <w:rFonts w:ascii="Arial" w:eastAsia="Arial" w:hAnsi="Arial" w:cs="Arial"/>
          <w:b/>
          <w:sz w:val="24"/>
        </w:rPr>
        <w:t xml:space="preserve">Supplementary Table 1. </w:t>
      </w:r>
      <w:r>
        <w:rPr>
          <w:rFonts w:ascii="Arial" w:eastAsia="Arial" w:hAnsi="Arial" w:cs="Arial"/>
          <w:sz w:val="24"/>
        </w:rPr>
        <w:t>Positive and Negative expressions for creating disease labels.</w:t>
      </w:r>
      <w:r>
        <w:rPr>
          <w:rFonts w:ascii="Arial" w:eastAsia="Arial" w:hAnsi="Arial" w:cs="Arial"/>
          <w:b/>
          <w:color w:val="0F4761"/>
          <w:sz w:val="24"/>
        </w:rPr>
        <w:t xml:space="preserve">  </w:t>
      </w:r>
    </w:p>
    <w:tbl>
      <w:tblPr>
        <w:tblStyle w:val="TableGrid"/>
        <w:tblW w:w="9350" w:type="dxa"/>
        <w:tblInd w:w="5" w:type="dxa"/>
        <w:tblCellMar>
          <w:top w:w="9" w:type="dxa"/>
          <w:left w:w="106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115"/>
        <w:gridCol w:w="3120"/>
        <w:gridCol w:w="3115"/>
      </w:tblGrid>
      <w:tr w:rsidR="006F33FF" w14:paraId="56855D52" w14:textId="77777777">
        <w:trPr>
          <w:trHeight w:val="446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3A09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lastRenderedPageBreak/>
              <w:t xml:space="preserve">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36F6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Positive expressions 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6B4D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Negative expressions </w:t>
            </w:r>
          </w:p>
        </w:tc>
      </w:tr>
      <w:tr w:rsidR="006F33FF" w14:paraId="1B989257" w14:textId="77777777">
        <w:trPr>
          <w:trHeight w:val="5875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A073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Right bundle branch block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4203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'RIGHT BUNDLE BRANCH </w:t>
            </w:r>
          </w:p>
          <w:p w14:paraId="59E60B7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BLOCK', 'RBBB' 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2DAB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HAS DISAPPEARED', 'NO </w:t>
            </w:r>
          </w:p>
          <w:p w14:paraId="2A9DED2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LONGER PRESENT', 'NO   </w:t>
            </w:r>
          </w:p>
          <w:p w14:paraId="079F09D8" w14:textId="77777777" w:rsidR="006F33FF" w:rsidRDefault="00000000">
            <w:pPr>
              <w:spacing w:after="0"/>
            </w:pPr>
            <w:proofErr w:type="gramStart"/>
            <w:r>
              <w:rPr>
                <w:rFonts w:ascii="Arial" w:eastAsia="Arial" w:hAnsi="Arial" w:cs="Arial"/>
                <w:sz w:val="20"/>
              </w:rPr>
              <w:t>LONGER  PRESENT</w:t>
            </w:r>
            <w:proofErr w:type="gramEnd"/>
            <w:r>
              <w:rPr>
                <w:rFonts w:ascii="Arial" w:eastAsia="Arial" w:hAnsi="Arial" w:cs="Arial"/>
                <w:sz w:val="20"/>
              </w:rPr>
              <w:t xml:space="preserve">', 'IS NOT </w:t>
            </w:r>
          </w:p>
          <w:p w14:paraId="7B496AC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ESENT', 'NO RBBB', 'RBBB </w:t>
            </w:r>
          </w:p>
          <w:p w14:paraId="4A93115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NO LONGER SEEN', </w:t>
            </w:r>
          </w:p>
          <w:p w14:paraId="070C17F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DISAPPERANCE OF RIGHT </w:t>
            </w:r>
          </w:p>
          <w:p w14:paraId="7600E3E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BUNDLE BRANCH BLOCK', </w:t>
            </w:r>
          </w:p>
          <w:p w14:paraId="1B3502F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[NOW ABSENT]', 'NO   </w:t>
            </w:r>
          </w:p>
          <w:p w14:paraId="5BBEBD8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LONGER   EVIDENT', 'NO  </w:t>
            </w:r>
          </w:p>
          <w:p w14:paraId="3F79C60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LONGER   EVIDENT', 'RIGHT </w:t>
            </w:r>
          </w:p>
          <w:p w14:paraId="3DAFAAA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BUNDLE BRANCH BLOCK     </w:t>
            </w:r>
          </w:p>
          <w:p w14:paraId="1733936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WAS   PRESENT   ON   THE    </w:t>
            </w:r>
          </w:p>
          <w:p w14:paraId="30AAA71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IOR   EKG', 'IS   NOT   </w:t>
            </w:r>
          </w:p>
          <w:p w14:paraId="1DD9F56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EVIDENT   TODAY', 'A   </w:t>
            </w:r>
          </w:p>
          <w:p w14:paraId="4DA93408" w14:textId="77777777" w:rsidR="006F33FF" w:rsidRDefault="00000000">
            <w:pPr>
              <w:spacing w:after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CLASSICAL   PATTERN   WAS   </w:t>
            </w:r>
          </w:p>
          <w:p w14:paraId="6F3E042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ESENT   ON   THE   PRIOR   </w:t>
            </w:r>
          </w:p>
          <w:p w14:paraId="39321F9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EKG', ', WAS RBBB', 'RBBB </w:t>
            </w:r>
          </w:p>
          <w:p w14:paraId="52F1B79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AND LAFB     </w:t>
            </w:r>
            <w:proofErr w:type="gramStart"/>
            <w:r>
              <w:rPr>
                <w:rFonts w:ascii="Arial" w:eastAsia="Arial" w:hAnsi="Arial" w:cs="Arial"/>
                <w:sz w:val="20"/>
              </w:rPr>
              <w:t>PATTERN  WAS</w:t>
            </w:r>
            <w:proofErr w:type="gramEnd"/>
            <w:r>
              <w:rPr>
                <w:rFonts w:ascii="Arial" w:eastAsia="Arial" w:hAnsi="Arial" w:cs="Arial"/>
                <w:sz w:val="20"/>
              </w:rPr>
              <w:t xml:space="preserve">   </w:t>
            </w:r>
          </w:p>
          <w:p w14:paraId="1E1D2BB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ESENT   ON   THE   PRIOR    </w:t>
            </w:r>
          </w:p>
          <w:p w14:paraId="6023021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EKG', 'PATTERN HAS </w:t>
            </w:r>
          </w:p>
          <w:p w14:paraId="3A141AC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CHANGED FROM RBBB', </w:t>
            </w:r>
          </w:p>
          <w:p w14:paraId="3054FA4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PRIOR LPFB/IRBBB', 'RBBB </w:t>
            </w:r>
          </w:p>
          <w:p w14:paraId="4712141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CONVERTED' </w:t>
            </w:r>
          </w:p>
        </w:tc>
      </w:tr>
      <w:tr w:rsidR="006F33FF" w14:paraId="6FB8A03F" w14:textId="77777777">
        <w:trPr>
          <w:trHeight w:val="5472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2D5F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Left bundle branch block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8489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'LEFT BUNDLE BRANCH </w:t>
            </w:r>
          </w:p>
          <w:p w14:paraId="6414AD9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BLOCK', 'LBBB' 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4DF5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HAS DISAPPEARED', 'NO </w:t>
            </w:r>
          </w:p>
          <w:p w14:paraId="3B09B44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LONGER PRESENT', 'IS NOT </w:t>
            </w:r>
          </w:p>
          <w:p w14:paraId="7E55B1D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ESENT', 'IS   NOT   </w:t>
            </w:r>
          </w:p>
          <w:p w14:paraId="3893E80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ESENT   NOW', 'IS NOW </w:t>
            </w:r>
          </w:p>
          <w:p w14:paraId="1D3968D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ABSENT', 'IS   NO   LONGER   </w:t>
            </w:r>
          </w:p>
          <w:p w14:paraId="3E77526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ESENT', 'HERE   IS   NO   </w:t>
            </w:r>
          </w:p>
          <w:p w14:paraId="02A0F48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LBBB', '[NOW ABSENT]', 'NO   </w:t>
            </w:r>
          </w:p>
          <w:p w14:paraId="73D211AB" w14:textId="77777777" w:rsidR="006F33FF" w:rsidRDefault="00000000">
            <w:pPr>
              <w:spacing w:after="0"/>
            </w:pPr>
            <w:proofErr w:type="gramStart"/>
            <w:r>
              <w:rPr>
                <w:rFonts w:ascii="Arial" w:eastAsia="Arial" w:hAnsi="Arial" w:cs="Arial"/>
                <w:sz w:val="20"/>
              </w:rPr>
              <w:t>LONGER  EVIDENT</w:t>
            </w:r>
            <w:proofErr w:type="gramEnd"/>
            <w:r>
              <w:rPr>
                <w:rFonts w:ascii="Arial" w:eastAsia="Arial" w:hAnsi="Arial" w:cs="Arial"/>
                <w:sz w:val="20"/>
              </w:rPr>
              <w:t xml:space="preserve">', 'DO   NOT   </w:t>
            </w:r>
          </w:p>
          <w:p w14:paraId="5CFCCE8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HAVE   AN   LBBB   PATTERN', </w:t>
            </w:r>
          </w:p>
          <w:p w14:paraId="698BCFC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CRITERIA FOR LBBB ARE NO </w:t>
            </w:r>
          </w:p>
          <w:p w14:paraId="33AE2097" w14:textId="77777777" w:rsidR="006F33FF" w:rsidRDefault="00000000">
            <w:pPr>
              <w:spacing w:after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LONGER MET', 'IS DIFFERENT </w:t>
            </w:r>
          </w:p>
          <w:p w14:paraId="3A2515E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FROM PRIOR LBBB', </w:t>
            </w:r>
          </w:p>
          <w:p w14:paraId="3BC5F89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CHANGED FROM LBBB', </w:t>
            </w:r>
          </w:p>
          <w:p w14:paraId="34DF73A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LEFT BUNDLE BRANCH </w:t>
            </w:r>
          </w:p>
          <w:p w14:paraId="7B63C41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BLOCK    WAS   PRESENT   </w:t>
            </w:r>
          </w:p>
          <w:p w14:paraId="3D66E067" w14:textId="77777777" w:rsidR="006F33FF" w:rsidRDefault="00000000">
            <w:pPr>
              <w:spacing w:after="0" w:line="258" w:lineRule="auto"/>
            </w:pPr>
            <w:r>
              <w:rPr>
                <w:rFonts w:ascii="Arial" w:eastAsia="Arial" w:hAnsi="Arial" w:cs="Arial"/>
                <w:sz w:val="20"/>
              </w:rPr>
              <w:t xml:space="preserve">ON   THE   PRIOR   EKG', 'IS   PRESENT   ON   PRIOR    </w:t>
            </w:r>
          </w:p>
          <w:p w14:paraId="2EBBA9D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>EKG', '</w:t>
            </w:r>
            <w:proofErr w:type="gramStart"/>
            <w:r>
              <w:rPr>
                <w:rFonts w:ascii="Arial" w:eastAsia="Arial" w:hAnsi="Arial" w:cs="Arial"/>
                <w:sz w:val="20"/>
              </w:rPr>
              <w:t>IS  PRESENT</w:t>
            </w:r>
            <w:proofErr w:type="gramEnd"/>
            <w:r>
              <w:rPr>
                <w:rFonts w:ascii="Arial" w:eastAsia="Arial" w:hAnsi="Arial" w:cs="Arial"/>
                <w:sz w:val="20"/>
              </w:rPr>
              <w:t xml:space="preserve">  </w:t>
            </w:r>
            <w:proofErr w:type="gramStart"/>
            <w:r>
              <w:rPr>
                <w:rFonts w:ascii="Arial" w:eastAsia="Arial" w:hAnsi="Arial" w:cs="Arial"/>
                <w:sz w:val="20"/>
              </w:rPr>
              <w:t>IN  ALL</w:t>
            </w:r>
            <w:proofErr w:type="gramEnd"/>
            <w:r>
              <w:rPr>
                <w:rFonts w:ascii="Arial" w:eastAsia="Arial" w:hAnsi="Arial" w:cs="Arial"/>
                <w:sz w:val="20"/>
              </w:rPr>
              <w:t xml:space="preserve">   </w:t>
            </w:r>
          </w:p>
          <w:p w14:paraId="7070199C" w14:textId="77777777" w:rsidR="006F33FF" w:rsidRDefault="00000000">
            <w:pPr>
              <w:spacing w:after="0"/>
            </w:pPr>
            <w:proofErr w:type="gramStart"/>
            <w:r>
              <w:rPr>
                <w:rFonts w:ascii="Arial" w:eastAsia="Arial" w:hAnsi="Arial" w:cs="Arial"/>
                <w:sz w:val="20"/>
              </w:rPr>
              <w:t>PRIOR  EKGS</w:t>
            </w:r>
            <w:proofErr w:type="gramEnd"/>
            <w:r>
              <w:rPr>
                <w:rFonts w:ascii="Arial" w:eastAsia="Arial" w:hAnsi="Arial" w:cs="Arial"/>
                <w:sz w:val="20"/>
              </w:rPr>
              <w:t xml:space="preserve">', 'HAD   A   NEW   </w:t>
            </w:r>
          </w:p>
          <w:p w14:paraId="17937AD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LBBB   PATTERN', 'PRIOR </w:t>
            </w:r>
          </w:p>
          <w:p w14:paraId="0FDB9B9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LBBB', 'DOES   NOT   HAVE   </w:t>
            </w:r>
          </w:p>
          <w:p w14:paraId="76ECA666" w14:textId="77777777" w:rsidR="006F33FF" w:rsidRDefault="00000000">
            <w:pPr>
              <w:spacing w:after="0"/>
            </w:pPr>
            <w:proofErr w:type="gramStart"/>
            <w:r>
              <w:rPr>
                <w:rFonts w:ascii="Arial" w:eastAsia="Arial" w:hAnsi="Arial" w:cs="Arial"/>
                <w:sz w:val="20"/>
              </w:rPr>
              <w:t>AN  LBBB</w:t>
            </w:r>
            <w:proofErr w:type="gramEnd"/>
            <w:r>
              <w:rPr>
                <w:rFonts w:ascii="Arial" w:eastAsia="Arial" w:hAnsi="Arial" w:cs="Arial"/>
                <w:sz w:val="20"/>
              </w:rPr>
              <w:t xml:space="preserve">   PATTERN', 'DO   </w:t>
            </w:r>
          </w:p>
        </w:tc>
      </w:tr>
      <w:tr w:rsidR="006F33FF" w14:paraId="0EDC6F8C" w14:textId="77777777">
        <w:trPr>
          <w:trHeight w:val="1162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88135" w14:textId="77777777" w:rsidR="006F33FF" w:rsidRDefault="006F33FF"/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18C85" w14:textId="77777777" w:rsidR="006F33FF" w:rsidRDefault="006F33FF"/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8A1F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NOT   HAVE   AN   LBBB   </w:t>
            </w:r>
          </w:p>
          <w:p w14:paraId="611B07F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ATTERN', 'LBBB   PATTERN   </w:t>
            </w:r>
          </w:p>
          <w:p w14:paraId="650CF98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WAS   PRESENT   ON   A   </w:t>
            </w:r>
          </w:p>
          <w:p w14:paraId="3DCD7A5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PRIOR   EKG' </w:t>
            </w:r>
          </w:p>
        </w:tc>
      </w:tr>
      <w:tr w:rsidR="006F33FF" w14:paraId="7340B79E" w14:textId="77777777">
        <w:trPr>
          <w:trHeight w:val="4886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009F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Atrial fibrillation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AA30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'ATRIAL FIBRILLATION', </w:t>
            </w:r>
          </w:p>
          <w:p w14:paraId="48CDA8D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'ATRIAL </w:t>
            </w:r>
          </w:p>
          <w:p w14:paraId="14D2799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FLUTTER/FIBRILLATION', </w:t>
            </w:r>
          </w:p>
          <w:p w14:paraId="698FBF5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'AFIB' 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C67D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ATRIAL FIBRILLATION HAS </w:t>
            </w:r>
          </w:p>
          <w:p w14:paraId="53195B6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REVERTED', 'ATRIAL </w:t>
            </w:r>
          </w:p>
          <w:p w14:paraId="0ED4819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FIBRILLATION IS ABSENT', "IS  </w:t>
            </w:r>
          </w:p>
          <w:p w14:paraId="097D664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NO   LONGER   SEEN", </w:t>
            </w:r>
          </w:p>
          <w:p w14:paraId="2AC8E65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"REPLACES ATRIAL </w:t>
            </w:r>
          </w:p>
          <w:p w14:paraId="783974D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FIBRILLATION", "ATRIAL </w:t>
            </w:r>
          </w:p>
          <w:p w14:paraId="4F434E4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FIBRILLATION     IS   NO   </w:t>
            </w:r>
          </w:p>
          <w:p w14:paraId="641E668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LONGER", "REPLACED </w:t>
            </w:r>
          </w:p>
          <w:p w14:paraId="7D507BD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ATRIAL FIBRILLATION", </w:t>
            </w:r>
          </w:p>
          <w:p w14:paraId="13AB104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"CHANGE FROM ATRIAL </w:t>
            </w:r>
          </w:p>
          <w:p w14:paraId="249BC69D" w14:textId="77777777" w:rsidR="006F33FF" w:rsidRDefault="00000000">
            <w:pPr>
              <w:spacing w:after="0" w:line="258" w:lineRule="auto"/>
            </w:pPr>
            <w:r>
              <w:rPr>
                <w:rFonts w:ascii="Arial" w:eastAsia="Arial" w:hAnsi="Arial" w:cs="Arial"/>
                <w:sz w:val="20"/>
              </w:rPr>
              <w:t xml:space="preserve">FIBRILLATION TO", "ATRIAL   RHYTHM   ON   THE   PRIOR  </w:t>
            </w:r>
          </w:p>
          <w:p w14:paraId="071F3A9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EKG", "ATRIAL FIBRILLATION     </w:t>
            </w:r>
          </w:p>
          <w:p w14:paraId="5416BC1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WAS   PRESENT   ON", "[NOW </w:t>
            </w:r>
          </w:p>
          <w:p w14:paraId="073AC26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ABSENT]", "ATRIAL </w:t>
            </w:r>
          </w:p>
          <w:p w14:paraId="743FDF0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FIBRILLATION -&gt;", "ATRIAL </w:t>
            </w:r>
          </w:p>
          <w:p w14:paraId="515BD693" w14:textId="77777777" w:rsidR="006F33FF" w:rsidRDefault="00000000">
            <w:pPr>
              <w:spacing w:after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FIBRILLATION IS NO LONGER </w:t>
            </w:r>
          </w:p>
          <w:p w14:paraId="4B43A6BC" w14:textId="77777777" w:rsidR="006F33FF" w:rsidRDefault="00000000">
            <w:pPr>
              <w:spacing w:after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PRESENT", "WAS   PRESENT   </w:t>
            </w:r>
          </w:p>
          <w:p w14:paraId="7D60524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ON   THE   PRIOR   EKG" </w:t>
            </w:r>
          </w:p>
        </w:tc>
      </w:tr>
      <w:tr w:rsidR="006F33FF" w14:paraId="03CD187B" w14:textId="77777777">
        <w:trPr>
          <w:trHeight w:val="917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11C2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QT prolongation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2432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'PROLONGED QT INTERVAL', </w:t>
            </w:r>
          </w:p>
          <w:p w14:paraId="644755C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'QT INTERVAL HAS </w:t>
            </w:r>
          </w:p>
          <w:p w14:paraId="1FB3BED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20"/>
              </w:rPr>
              <w:t xml:space="preserve">INCREASED' </w:t>
            </w:r>
          </w:p>
        </w:tc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D136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 xml:space="preserve">'[NOW ABSENT]' </w:t>
            </w:r>
          </w:p>
        </w:tc>
      </w:tr>
    </w:tbl>
    <w:p w14:paraId="6E30C88C" w14:textId="77777777" w:rsidR="006F33FF" w:rsidRDefault="00000000">
      <w:pPr>
        <w:spacing w:after="177"/>
      </w:pPr>
      <w:r>
        <w:rPr>
          <w:rFonts w:ascii="Arial" w:eastAsia="Arial" w:hAnsi="Arial" w:cs="Arial"/>
        </w:rPr>
        <w:t xml:space="preserve"> </w:t>
      </w:r>
    </w:p>
    <w:p w14:paraId="608AA6F5" w14:textId="77777777" w:rsidR="006F33FF" w:rsidRDefault="00000000">
      <w:pPr>
        <w:spacing w:after="4" w:line="269" w:lineRule="auto"/>
        <w:ind w:left="-5" w:hanging="10"/>
      </w:pPr>
      <w:r>
        <w:rPr>
          <w:rFonts w:ascii="Arial" w:eastAsia="Arial" w:hAnsi="Arial" w:cs="Arial"/>
          <w:b/>
          <w:sz w:val="24"/>
        </w:rPr>
        <w:t xml:space="preserve">Supplementary Table 2. </w:t>
      </w:r>
      <w:r>
        <w:rPr>
          <w:rFonts w:ascii="Arial" w:eastAsia="Arial" w:hAnsi="Arial" w:cs="Arial"/>
          <w:sz w:val="24"/>
        </w:rPr>
        <w:t>Reconstruction errors across different leads with different metrics for ECG12-PerceptNet and EK-GAN generator networks.</w:t>
      </w:r>
      <w:r>
        <w:rPr>
          <w:rFonts w:ascii="Arial" w:eastAsia="Arial" w:hAnsi="Arial" w:cs="Arial"/>
          <w:b/>
          <w:sz w:val="24"/>
        </w:rPr>
        <w:t xml:space="preserve">  </w:t>
      </w:r>
    </w:p>
    <w:tbl>
      <w:tblPr>
        <w:tblStyle w:val="TableGrid"/>
        <w:tblW w:w="9350" w:type="dxa"/>
        <w:tblInd w:w="5" w:type="dxa"/>
        <w:tblCellMar>
          <w:top w:w="11" w:type="dxa"/>
          <w:left w:w="94" w:type="dxa"/>
          <w:bottom w:w="0" w:type="dxa"/>
          <w:right w:w="44" w:type="dxa"/>
        </w:tblCellMar>
        <w:tblLook w:val="04A0" w:firstRow="1" w:lastRow="0" w:firstColumn="1" w:lastColumn="0" w:noHBand="0" w:noVBand="1"/>
      </w:tblPr>
      <w:tblGrid>
        <w:gridCol w:w="835"/>
        <w:gridCol w:w="1219"/>
        <w:gridCol w:w="1219"/>
        <w:gridCol w:w="922"/>
        <w:gridCol w:w="898"/>
        <w:gridCol w:w="1219"/>
        <w:gridCol w:w="1219"/>
        <w:gridCol w:w="917"/>
        <w:gridCol w:w="902"/>
      </w:tblGrid>
      <w:tr w:rsidR="006F33FF" w14:paraId="6B9595C9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3E7D6" w14:textId="77777777" w:rsidR="006F33FF" w:rsidRDefault="00000000">
            <w:pPr>
              <w:spacing w:after="0"/>
              <w:ind w:left="16"/>
              <w:jc w:val="center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C51C69F" w14:textId="77777777" w:rsidR="006F33FF" w:rsidRDefault="006F33FF"/>
        </w:tc>
        <w:tc>
          <w:tcPr>
            <w:tcW w:w="21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3D9F59" w14:textId="77777777" w:rsidR="006F33FF" w:rsidRDefault="00000000">
            <w:pPr>
              <w:spacing w:after="0"/>
            </w:pPr>
            <w:proofErr w:type="spellStart"/>
            <w:r>
              <w:rPr>
                <w:rFonts w:ascii="Arial" w:eastAsia="Arial" w:hAnsi="Arial" w:cs="Arial"/>
              </w:rPr>
              <w:t>UNet</w:t>
            </w:r>
            <w:proofErr w:type="spellEnd"/>
            <w:r>
              <w:rPr>
                <w:rFonts w:ascii="Arial" w:eastAsia="Arial" w:hAnsi="Arial" w:cs="Arial"/>
              </w:rPr>
              <w:t xml:space="preserve">-Perceptual 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16EE26" w14:textId="77777777" w:rsidR="006F33FF" w:rsidRDefault="006F33FF"/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DBB1953" w14:textId="77777777" w:rsidR="006F33FF" w:rsidRDefault="006F33FF"/>
        </w:tc>
        <w:tc>
          <w:tcPr>
            <w:tcW w:w="21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C73FD1" w14:textId="77777777" w:rsidR="006F33FF" w:rsidRDefault="00000000">
            <w:pPr>
              <w:spacing w:after="0"/>
              <w:ind w:left="579"/>
            </w:pPr>
            <w:r>
              <w:rPr>
                <w:rFonts w:ascii="Arial" w:eastAsia="Arial" w:hAnsi="Arial" w:cs="Arial"/>
              </w:rPr>
              <w:t xml:space="preserve">GAN 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E83DBE" w14:textId="77777777" w:rsidR="006F33FF" w:rsidRDefault="006F33FF"/>
        </w:tc>
      </w:tr>
      <w:tr w:rsidR="006F33FF" w14:paraId="3306DABC" w14:textId="77777777">
        <w:trPr>
          <w:trHeight w:val="878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03235" w14:textId="77777777" w:rsidR="006F33FF" w:rsidRDefault="00000000">
            <w:pPr>
              <w:spacing w:after="0"/>
              <w:ind w:left="16"/>
              <w:jc w:val="center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3148F" w14:textId="77777777" w:rsidR="006F33FF" w:rsidRDefault="00000000">
            <w:pPr>
              <w:spacing w:after="158"/>
              <w:ind w:right="54"/>
              <w:jc w:val="center"/>
            </w:pPr>
            <w:r>
              <w:rPr>
                <w:rFonts w:ascii="Arial" w:eastAsia="Arial" w:hAnsi="Arial" w:cs="Arial"/>
              </w:rPr>
              <w:t xml:space="preserve">MSE </w:t>
            </w:r>
          </w:p>
          <w:p w14:paraId="2128B513" w14:textId="77777777" w:rsidR="006F33FF" w:rsidRDefault="00000000">
            <w:pPr>
              <w:spacing w:after="0"/>
              <w:ind w:left="18"/>
            </w:pPr>
            <w:r>
              <w:rPr>
                <w:rFonts w:ascii="Arial" w:eastAsia="Arial" w:hAnsi="Arial" w:cs="Arial"/>
              </w:rPr>
              <w:t xml:space="preserve">Mean(std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76ECC" w14:textId="77777777" w:rsidR="006F33FF" w:rsidRDefault="00000000">
            <w:pPr>
              <w:spacing w:after="158"/>
              <w:ind w:right="54"/>
              <w:jc w:val="center"/>
            </w:pPr>
            <w:r>
              <w:rPr>
                <w:rFonts w:ascii="Arial" w:eastAsia="Arial" w:hAnsi="Arial" w:cs="Arial"/>
              </w:rPr>
              <w:t xml:space="preserve">MAE </w:t>
            </w:r>
          </w:p>
          <w:p w14:paraId="65225A3B" w14:textId="77777777" w:rsidR="006F33FF" w:rsidRDefault="00000000">
            <w:pPr>
              <w:spacing w:after="0"/>
              <w:ind w:left="18"/>
            </w:pPr>
            <w:r>
              <w:rPr>
                <w:rFonts w:ascii="Arial" w:eastAsia="Arial" w:hAnsi="Arial" w:cs="Arial"/>
              </w:rPr>
              <w:t xml:space="preserve">Mean(std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C6644" w14:textId="77777777" w:rsidR="006F33FF" w:rsidRDefault="00000000">
            <w:pPr>
              <w:spacing w:after="158"/>
              <w:ind w:left="101"/>
            </w:pPr>
            <w:r>
              <w:rPr>
                <w:rFonts w:ascii="Arial" w:eastAsia="Arial" w:hAnsi="Arial" w:cs="Arial"/>
              </w:rPr>
              <w:t xml:space="preserve">MMD </w:t>
            </w:r>
          </w:p>
          <w:p w14:paraId="151C40EE" w14:textId="77777777" w:rsidR="006F33FF" w:rsidRDefault="00000000">
            <w:pPr>
              <w:spacing w:after="0"/>
              <w:ind w:left="18"/>
            </w:pPr>
            <w:r>
              <w:rPr>
                <w:rFonts w:ascii="Arial" w:eastAsia="Arial" w:hAnsi="Arial" w:cs="Arial"/>
              </w:rPr>
              <w:t xml:space="preserve">(10^-4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3B875" w14:textId="77777777" w:rsidR="006F33FF" w:rsidRDefault="00000000">
            <w:pPr>
              <w:spacing w:after="158"/>
              <w:ind w:left="84"/>
            </w:pPr>
            <w:r>
              <w:rPr>
                <w:rFonts w:ascii="Arial" w:eastAsia="Arial" w:hAnsi="Arial" w:cs="Arial"/>
              </w:rPr>
              <w:t xml:space="preserve">SSIM </w:t>
            </w:r>
          </w:p>
          <w:p w14:paraId="5BF86414" w14:textId="77777777" w:rsidR="006F33FF" w:rsidRDefault="00000000">
            <w:pPr>
              <w:spacing w:after="0"/>
              <w:ind w:left="9"/>
              <w:jc w:val="center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42B9B" w14:textId="77777777" w:rsidR="006F33FF" w:rsidRDefault="00000000">
            <w:pPr>
              <w:spacing w:after="158"/>
              <w:ind w:right="45"/>
              <w:jc w:val="center"/>
            </w:pPr>
            <w:r>
              <w:rPr>
                <w:rFonts w:ascii="Arial" w:eastAsia="Arial" w:hAnsi="Arial" w:cs="Arial"/>
              </w:rPr>
              <w:t xml:space="preserve">MSE </w:t>
            </w:r>
          </w:p>
          <w:p w14:paraId="7DA9B910" w14:textId="77777777" w:rsidR="006F33FF" w:rsidRDefault="00000000">
            <w:pPr>
              <w:spacing w:after="0"/>
              <w:ind w:left="22"/>
            </w:pPr>
            <w:r>
              <w:rPr>
                <w:rFonts w:ascii="Arial" w:eastAsia="Arial" w:hAnsi="Arial" w:cs="Arial"/>
              </w:rPr>
              <w:t xml:space="preserve">Mean(std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DA042" w14:textId="77777777" w:rsidR="006F33FF" w:rsidRDefault="00000000">
            <w:pPr>
              <w:spacing w:after="158"/>
              <w:ind w:right="45"/>
              <w:jc w:val="center"/>
            </w:pPr>
            <w:r>
              <w:rPr>
                <w:rFonts w:ascii="Arial" w:eastAsia="Arial" w:hAnsi="Arial" w:cs="Arial"/>
              </w:rPr>
              <w:t xml:space="preserve">MAE </w:t>
            </w:r>
          </w:p>
          <w:p w14:paraId="3869F126" w14:textId="77777777" w:rsidR="006F33FF" w:rsidRDefault="00000000">
            <w:pPr>
              <w:spacing w:after="0"/>
              <w:ind w:left="22"/>
            </w:pPr>
            <w:r>
              <w:rPr>
                <w:rFonts w:ascii="Arial" w:eastAsia="Arial" w:hAnsi="Arial" w:cs="Arial"/>
              </w:rPr>
              <w:t xml:space="preserve">Mean(std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50B4E" w14:textId="77777777" w:rsidR="006F33FF" w:rsidRDefault="00000000">
            <w:pPr>
              <w:spacing w:after="158"/>
              <w:ind w:left="100"/>
            </w:pPr>
            <w:r>
              <w:rPr>
                <w:rFonts w:ascii="Arial" w:eastAsia="Arial" w:hAnsi="Arial" w:cs="Arial"/>
              </w:rPr>
              <w:t xml:space="preserve">MMD </w:t>
            </w:r>
          </w:p>
          <w:p w14:paraId="009F9AA3" w14:textId="77777777" w:rsidR="006F33FF" w:rsidRDefault="00000000">
            <w:pPr>
              <w:spacing w:after="0"/>
              <w:ind w:left="18"/>
            </w:pPr>
            <w:r>
              <w:rPr>
                <w:rFonts w:ascii="Arial" w:eastAsia="Arial" w:hAnsi="Arial" w:cs="Arial"/>
              </w:rPr>
              <w:t xml:space="preserve">(10^-4)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C16E4" w14:textId="77777777" w:rsidR="006F33FF" w:rsidRDefault="00000000">
            <w:pPr>
              <w:spacing w:after="0"/>
              <w:ind w:left="89"/>
            </w:pPr>
            <w:r>
              <w:rPr>
                <w:rFonts w:ascii="Arial" w:eastAsia="Arial" w:hAnsi="Arial" w:cs="Arial"/>
              </w:rPr>
              <w:t xml:space="preserve">SSIM </w:t>
            </w:r>
          </w:p>
        </w:tc>
      </w:tr>
      <w:tr w:rsidR="006F33FF" w14:paraId="2480DEC1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21C3A" w14:textId="77777777" w:rsidR="006F33FF" w:rsidRDefault="00000000">
            <w:pPr>
              <w:spacing w:after="0"/>
              <w:ind w:right="45"/>
              <w:jc w:val="center"/>
            </w:pPr>
            <w:r>
              <w:rPr>
                <w:rFonts w:ascii="Arial" w:eastAsia="Arial" w:hAnsi="Arial" w:cs="Arial"/>
              </w:rPr>
              <w:t xml:space="preserve">I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1A88F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33(0.35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C6315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32(0.16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1F8CB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24742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0.48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47BB4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47(0.39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A823B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38(0.15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2E31C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F5C34" w14:textId="77777777" w:rsidR="006F33FF" w:rsidRDefault="00000000">
            <w:pPr>
              <w:spacing w:after="0"/>
              <w:ind w:right="47"/>
              <w:jc w:val="center"/>
            </w:pPr>
            <w:r>
              <w:rPr>
                <w:rFonts w:ascii="Arial" w:eastAsia="Arial" w:hAnsi="Arial" w:cs="Arial"/>
              </w:rPr>
              <w:t xml:space="preserve">0.41 </w:t>
            </w:r>
          </w:p>
        </w:tc>
      </w:tr>
      <w:tr w:rsidR="006F33FF" w14:paraId="51B3C170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E5DDD" w14:textId="77777777" w:rsidR="006F33FF" w:rsidRDefault="00000000">
            <w:pPr>
              <w:spacing w:after="0"/>
              <w:ind w:right="45"/>
              <w:jc w:val="center"/>
            </w:pPr>
            <w:r>
              <w:rPr>
                <w:rFonts w:ascii="Arial" w:eastAsia="Arial" w:hAnsi="Arial" w:cs="Arial"/>
              </w:rPr>
              <w:t xml:space="preserve">II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3D9A1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34(0.36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0B002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35(0.18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D1140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B7388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0.49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BF37D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46(0.39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8B609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41(0.18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C56E1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DC6E3" w14:textId="77777777" w:rsidR="006F33FF" w:rsidRDefault="00000000">
            <w:pPr>
              <w:spacing w:after="0"/>
              <w:ind w:right="47"/>
              <w:jc w:val="center"/>
            </w:pPr>
            <w:r>
              <w:rPr>
                <w:rFonts w:ascii="Arial" w:eastAsia="Arial" w:hAnsi="Arial" w:cs="Arial"/>
              </w:rPr>
              <w:t xml:space="preserve">0.45 </w:t>
            </w:r>
          </w:p>
        </w:tc>
      </w:tr>
      <w:tr w:rsidR="006F33FF" w14:paraId="6D2B8E4E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0D0C2" w14:textId="77777777" w:rsidR="006F33FF" w:rsidRDefault="00000000">
            <w:pPr>
              <w:spacing w:after="0"/>
              <w:ind w:right="45"/>
              <w:jc w:val="center"/>
            </w:pPr>
            <w:r>
              <w:rPr>
                <w:rFonts w:ascii="Arial" w:eastAsia="Arial" w:hAnsi="Arial" w:cs="Arial"/>
              </w:rPr>
              <w:t xml:space="preserve">III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591F8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12(0.12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DBBBA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19(0.09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77FDF" w14:textId="77777777" w:rsidR="006F33FF" w:rsidRDefault="00000000">
            <w:pPr>
              <w:spacing w:after="0"/>
              <w:ind w:left="88"/>
            </w:pPr>
            <w:r>
              <w:rPr>
                <w:rFonts w:ascii="Arial" w:eastAsia="Arial" w:hAnsi="Arial" w:cs="Arial"/>
              </w:rPr>
              <w:t xml:space="preserve">18.07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17BC8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0.41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6858A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15(0.13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DEFD4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22(0.09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652B0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2.85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EE607" w14:textId="77777777" w:rsidR="006F33FF" w:rsidRDefault="00000000">
            <w:pPr>
              <w:spacing w:after="0"/>
              <w:ind w:right="47"/>
              <w:jc w:val="center"/>
            </w:pPr>
            <w:r>
              <w:rPr>
                <w:rFonts w:ascii="Arial" w:eastAsia="Arial" w:hAnsi="Arial" w:cs="Arial"/>
              </w:rPr>
              <w:t xml:space="preserve">0.28 </w:t>
            </w:r>
          </w:p>
        </w:tc>
      </w:tr>
      <w:tr w:rsidR="006F33FF" w14:paraId="0685592A" w14:textId="77777777">
        <w:trPr>
          <w:trHeight w:val="446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F3887" w14:textId="77777777" w:rsidR="006F33FF" w:rsidRDefault="00000000">
            <w:pPr>
              <w:spacing w:after="0"/>
              <w:ind w:left="112"/>
            </w:pPr>
            <w:proofErr w:type="spellStart"/>
            <w:r>
              <w:rPr>
                <w:rFonts w:ascii="Arial" w:eastAsia="Arial" w:hAnsi="Arial" w:cs="Arial"/>
              </w:rPr>
              <w:t>aV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865FC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05(0.05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D77AB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14(0.06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4D661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2.86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1195C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0.49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6BB43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08(0.06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AAED8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17(0.07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23C1C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2.83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8B505" w14:textId="77777777" w:rsidR="006F33FF" w:rsidRDefault="00000000">
            <w:pPr>
              <w:spacing w:after="0"/>
              <w:ind w:right="47"/>
              <w:jc w:val="center"/>
            </w:pPr>
            <w:r>
              <w:rPr>
                <w:rFonts w:ascii="Arial" w:eastAsia="Arial" w:hAnsi="Arial" w:cs="Arial"/>
              </w:rPr>
              <w:t xml:space="preserve">0.44 </w:t>
            </w:r>
          </w:p>
        </w:tc>
      </w:tr>
      <w:tr w:rsidR="006F33FF" w14:paraId="015721DF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A4A4B" w14:textId="77777777" w:rsidR="006F33FF" w:rsidRDefault="00000000">
            <w:pPr>
              <w:spacing w:after="0"/>
              <w:ind w:left="124"/>
            </w:pPr>
            <w:proofErr w:type="spellStart"/>
            <w:r>
              <w:rPr>
                <w:rFonts w:ascii="Arial" w:eastAsia="Arial" w:hAnsi="Arial" w:cs="Arial"/>
              </w:rPr>
              <w:t>aVF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0F544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04(0.04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DF943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11(0.05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044B8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3.03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94EB0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0.49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C9BEA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07(0.05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64205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14(0.05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F5D68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3.4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F4356" w14:textId="77777777" w:rsidR="006F33FF" w:rsidRDefault="00000000">
            <w:pPr>
              <w:spacing w:after="0"/>
              <w:ind w:right="47"/>
              <w:jc w:val="center"/>
            </w:pPr>
            <w:r>
              <w:rPr>
                <w:rFonts w:ascii="Arial" w:eastAsia="Arial" w:hAnsi="Arial" w:cs="Arial"/>
              </w:rPr>
              <w:t xml:space="preserve">0.38 </w:t>
            </w:r>
          </w:p>
        </w:tc>
      </w:tr>
      <w:tr w:rsidR="006F33FF" w14:paraId="2D3DDF3A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B2382" w14:textId="77777777" w:rsidR="006F33FF" w:rsidRDefault="00000000">
            <w:pPr>
              <w:spacing w:after="0"/>
              <w:ind w:left="130"/>
            </w:pPr>
            <w:proofErr w:type="spellStart"/>
            <w:r>
              <w:rPr>
                <w:rFonts w:ascii="Arial" w:eastAsia="Arial" w:hAnsi="Arial" w:cs="Arial"/>
              </w:rPr>
              <w:t>aV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DEE3F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05(0.05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9B8D2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14(0.06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42EED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2.83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8FD62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0.51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D76CA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08(0.06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2E338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17(0.06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3D242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2.83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5EBA4" w14:textId="77777777" w:rsidR="006F33FF" w:rsidRDefault="00000000">
            <w:pPr>
              <w:spacing w:after="0"/>
              <w:ind w:right="47"/>
              <w:jc w:val="center"/>
            </w:pPr>
            <w:r>
              <w:rPr>
                <w:rFonts w:ascii="Arial" w:eastAsia="Arial" w:hAnsi="Arial" w:cs="Arial"/>
              </w:rPr>
              <w:t xml:space="preserve">0.40 </w:t>
            </w:r>
          </w:p>
        </w:tc>
      </w:tr>
      <w:tr w:rsidR="006F33FF" w14:paraId="4E2C6228" w14:textId="77777777">
        <w:trPr>
          <w:trHeight w:val="446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97615" w14:textId="77777777" w:rsidR="006F33FF" w:rsidRDefault="00000000">
            <w:pPr>
              <w:spacing w:after="0"/>
              <w:ind w:right="45"/>
              <w:jc w:val="center"/>
            </w:pPr>
            <w:r>
              <w:rPr>
                <w:rFonts w:ascii="Arial" w:eastAsia="Arial" w:hAnsi="Arial" w:cs="Arial"/>
              </w:rPr>
              <w:t xml:space="preserve">V1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3DE71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35(0.42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97496" w14:textId="77777777" w:rsidR="006F33FF" w:rsidRDefault="00000000">
            <w:pPr>
              <w:spacing w:after="0"/>
              <w:ind w:left="11"/>
            </w:pPr>
            <w:r>
              <w:rPr>
                <w:rFonts w:ascii="Arial" w:eastAsia="Arial" w:hAnsi="Arial" w:cs="Arial"/>
              </w:rPr>
              <w:t xml:space="preserve">0.34(0.18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A68AC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2.83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E6195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0.52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25576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52(0.60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582E3" w14:textId="77777777" w:rsidR="006F33FF" w:rsidRDefault="00000000">
            <w:pPr>
              <w:spacing w:after="0"/>
              <w:ind w:left="16"/>
            </w:pPr>
            <w:r>
              <w:rPr>
                <w:rFonts w:ascii="Arial" w:eastAsia="Arial" w:hAnsi="Arial" w:cs="Arial"/>
              </w:rPr>
              <w:t xml:space="preserve">0.39(0.20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AEB0B" w14:textId="77777777" w:rsidR="006F33FF" w:rsidRDefault="00000000">
            <w:pPr>
              <w:spacing w:after="0"/>
              <w:ind w:right="52"/>
              <w:jc w:val="center"/>
            </w:pPr>
            <w:r>
              <w:rPr>
                <w:rFonts w:ascii="Arial" w:eastAsia="Arial" w:hAnsi="Arial" w:cs="Arial"/>
              </w:rPr>
              <w:t xml:space="preserve">2.83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80820" w14:textId="77777777" w:rsidR="006F33FF" w:rsidRDefault="00000000">
            <w:pPr>
              <w:spacing w:after="0"/>
              <w:ind w:right="47"/>
              <w:jc w:val="center"/>
            </w:pPr>
            <w:r>
              <w:rPr>
                <w:rFonts w:ascii="Arial" w:eastAsia="Arial" w:hAnsi="Arial" w:cs="Arial"/>
              </w:rPr>
              <w:t xml:space="preserve">0.46 </w:t>
            </w:r>
          </w:p>
        </w:tc>
      </w:tr>
      <w:tr w:rsidR="006F33FF" w14:paraId="44EA5018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E6AA8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lastRenderedPageBreak/>
              <w:t xml:space="preserve">V2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E658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50(0.41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8E1B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40(0.15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86A91" w14:textId="77777777" w:rsidR="006F33FF" w:rsidRDefault="00000000">
            <w:pPr>
              <w:spacing w:after="0"/>
              <w:ind w:right="67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D4040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0.67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6AF9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75(0.69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B139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47(0.19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C4D1F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2.83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764FF" w14:textId="77777777" w:rsidR="006F33FF" w:rsidRDefault="00000000">
            <w:pPr>
              <w:spacing w:after="0"/>
              <w:ind w:right="58"/>
              <w:jc w:val="center"/>
            </w:pPr>
            <w:r>
              <w:rPr>
                <w:rFonts w:ascii="Arial" w:eastAsia="Arial" w:hAnsi="Arial" w:cs="Arial"/>
              </w:rPr>
              <w:t xml:space="preserve">0.58 </w:t>
            </w:r>
          </w:p>
        </w:tc>
      </w:tr>
      <w:tr w:rsidR="006F33FF" w14:paraId="22CF3658" w14:textId="77777777">
        <w:trPr>
          <w:trHeight w:val="446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F912B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V3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1006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50(0.40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94AE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40(0.15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B77CD" w14:textId="77777777" w:rsidR="006F33FF" w:rsidRDefault="00000000">
            <w:pPr>
              <w:spacing w:after="0"/>
              <w:ind w:right="67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FE54B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0.63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C1E5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73(0.70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52DB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47(0.19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6FF0D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35E8E" w14:textId="77777777" w:rsidR="006F33FF" w:rsidRDefault="00000000">
            <w:pPr>
              <w:spacing w:after="0"/>
              <w:ind w:right="58"/>
              <w:jc w:val="center"/>
            </w:pPr>
            <w:r>
              <w:rPr>
                <w:rFonts w:ascii="Arial" w:eastAsia="Arial" w:hAnsi="Arial" w:cs="Arial"/>
              </w:rPr>
              <w:t xml:space="preserve">0.56 </w:t>
            </w:r>
          </w:p>
        </w:tc>
      </w:tr>
      <w:tr w:rsidR="006F33FF" w14:paraId="685337A2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48FC3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V4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BCB6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50(0.48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65A7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41(0.18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AC08E" w14:textId="77777777" w:rsidR="006F33FF" w:rsidRDefault="00000000">
            <w:pPr>
              <w:spacing w:after="0"/>
              <w:ind w:right="67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A028C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0.58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06B1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65(0.58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9D82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47(0.19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54459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C0CC9" w14:textId="77777777" w:rsidR="006F33FF" w:rsidRDefault="00000000">
            <w:pPr>
              <w:spacing w:after="0"/>
              <w:ind w:right="58"/>
              <w:jc w:val="center"/>
            </w:pPr>
            <w:r>
              <w:rPr>
                <w:rFonts w:ascii="Arial" w:eastAsia="Arial" w:hAnsi="Arial" w:cs="Arial"/>
              </w:rPr>
              <w:t xml:space="preserve">0.54 </w:t>
            </w:r>
          </w:p>
        </w:tc>
      </w:tr>
      <w:tr w:rsidR="006F33FF" w14:paraId="2EC7348C" w14:textId="77777777">
        <w:trPr>
          <w:trHeight w:val="442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A4008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V5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7483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47(0.47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B94D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38(0.18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90066" w14:textId="77777777" w:rsidR="006F33FF" w:rsidRDefault="00000000">
            <w:pPr>
              <w:spacing w:after="0"/>
              <w:ind w:right="67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1272A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0.53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8557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61(0.53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4977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44(0.18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2ADA1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BE2C3" w14:textId="77777777" w:rsidR="006F33FF" w:rsidRDefault="00000000">
            <w:pPr>
              <w:spacing w:after="0"/>
              <w:ind w:right="58"/>
              <w:jc w:val="center"/>
            </w:pPr>
            <w:r>
              <w:rPr>
                <w:rFonts w:ascii="Arial" w:eastAsia="Arial" w:hAnsi="Arial" w:cs="Arial"/>
              </w:rPr>
              <w:t xml:space="preserve">0.49 </w:t>
            </w:r>
          </w:p>
        </w:tc>
      </w:tr>
      <w:tr w:rsidR="006F33FF" w14:paraId="0763B3BE" w14:textId="77777777">
        <w:trPr>
          <w:trHeight w:val="446"/>
        </w:trPr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7B34E" w14:textId="77777777" w:rsidR="006F33FF" w:rsidRDefault="00000000">
            <w:pPr>
              <w:spacing w:after="0"/>
              <w:ind w:right="56"/>
              <w:jc w:val="center"/>
            </w:pPr>
            <w:r>
              <w:rPr>
                <w:rFonts w:ascii="Arial" w:eastAsia="Arial" w:hAnsi="Arial" w:cs="Arial"/>
              </w:rPr>
              <w:t xml:space="preserve">V6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6860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42(0.50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FF04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 xml:space="preserve">0.36(0.20)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2207F" w14:textId="77777777" w:rsidR="006F33FF" w:rsidRDefault="00000000">
            <w:pPr>
              <w:spacing w:after="0"/>
              <w:ind w:right="67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58B45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0.45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C957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59(0.56)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E769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 xml:space="preserve">0.43(0.20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8EEB3" w14:textId="77777777" w:rsidR="006F33FF" w:rsidRDefault="00000000">
            <w:pPr>
              <w:spacing w:after="0"/>
              <w:ind w:right="63"/>
              <w:jc w:val="center"/>
            </w:pPr>
            <w:r>
              <w:rPr>
                <w:rFonts w:ascii="Arial" w:eastAsia="Arial" w:hAnsi="Arial" w:cs="Arial"/>
              </w:rPr>
              <w:t xml:space="preserve">2.8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A336D" w14:textId="77777777" w:rsidR="006F33FF" w:rsidRDefault="00000000">
            <w:pPr>
              <w:spacing w:after="0"/>
              <w:ind w:right="58"/>
              <w:jc w:val="center"/>
            </w:pPr>
            <w:r>
              <w:rPr>
                <w:rFonts w:ascii="Arial" w:eastAsia="Arial" w:hAnsi="Arial" w:cs="Arial"/>
              </w:rPr>
              <w:t xml:space="preserve">0.41 </w:t>
            </w:r>
          </w:p>
        </w:tc>
      </w:tr>
    </w:tbl>
    <w:p w14:paraId="16F33D05" w14:textId="77777777" w:rsidR="006F33FF" w:rsidRDefault="00000000">
      <w:pPr>
        <w:spacing w:after="209" w:line="245" w:lineRule="auto"/>
        <w:ind w:left="-5" w:right="29" w:hanging="10"/>
      </w:pPr>
      <w:r>
        <w:rPr>
          <w:rFonts w:ascii="Arial" w:eastAsia="Arial" w:hAnsi="Arial" w:cs="Arial"/>
          <w:sz w:val="20"/>
        </w:rPr>
        <w:t xml:space="preserve">Abbreviations. GAN; Generative Adversarial Network, MAE; Mean Absolute Error, MSE; Mean Squared Error, MMD; Maximum Mean Discrepancy, SSIM; Structural Similarity.  </w:t>
      </w:r>
    </w:p>
    <w:p w14:paraId="0C7896C0" w14:textId="77777777" w:rsidR="006F33FF" w:rsidRDefault="00000000">
      <w:pPr>
        <w:spacing w:after="0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b/>
          <w:color w:val="0F4761"/>
          <w:sz w:val="24"/>
        </w:rPr>
        <w:t xml:space="preserve"> </w:t>
      </w:r>
      <w:r>
        <w:br w:type="page"/>
      </w:r>
    </w:p>
    <w:p w14:paraId="093C047E" w14:textId="77777777" w:rsidR="006F33FF" w:rsidRDefault="00000000">
      <w:pPr>
        <w:spacing w:after="0"/>
        <w:ind w:left="-5" w:hanging="10"/>
      </w:pPr>
      <w:r>
        <w:rPr>
          <w:rFonts w:ascii="Arial" w:eastAsia="Arial" w:hAnsi="Arial" w:cs="Arial"/>
          <w:b/>
          <w:color w:val="0F4761"/>
          <w:sz w:val="24"/>
        </w:rPr>
        <w:lastRenderedPageBreak/>
        <w:t xml:space="preserve">Supplementary Table 3. </w:t>
      </w:r>
      <w:r>
        <w:rPr>
          <w:rFonts w:ascii="Arial" w:eastAsia="Arial" w:hAnsi="Arial" w:cs="Arial"/>
          <w:color w:val="0F4761"/>
          <w:sz w:val="24"/>
        </w:rPr>
        <w:t>Classification performance of original and reconstructed 12lead ECG signals in test dataset (~7K ECG signals) over 5 diseases.</w:t>
      </w:r>
      <w:r>
        <w:rPr>
          <w:rFonts w:ascii="Arial" w:eastAsia="Arial" w:hAnsi="Arial" w:cs="Arial"/>
          <w:b/>
          <w:color w:val="0F4761"/>
          <w:sz w:val="24"/>
        </w:rPr>
        <w:t xml:space="preserve">  </w:t>
      </w:r>
    </w:p>
    <w:tbl>
      <w:tblPr>
        <w:tblStyle w:val="TableGrid"/>
        <w:tblW w:w="9806" w:type="dxa"/>
        <w:tblInd w:w="5" w:type="dxa"/>
        <w:tblCellMar>
          <w:top w:w="8" w:type="dxa"/>
          <w:left w:w="106" w:type="dxa"/>
          <w:bottom w:w="0" w:type="dxa"/>
          <w:right w:w="14" w:type="dxa"/>
        </w:tblCellMar>
        <w:tblLook w:val="04A0" w:firstRow="1" w:lastRow="0" w:firstColumn="1" w:lastColumn="0" w:noHBand="0" w:noVBand="1"/>
      </w:tblPr>
      <w:tblGrid>
        <w:gridCol w:w="1146"/>
        <w:gridCol w:w="1498"/>
        <w:gridCol w:w="806"/>
        <w:gridCol w:w="1114"/>
        <w:gridCol w:w="845"/>
        <w:gridCol w:w="1085"/>
        <w:gridCol w:w="1104"/>
        <w:gridCol w:w="1104"/>
        <w:gridCol w:w="1104"/>
      </w:tblGrid>
      <w:tr w:rsidR="006F33FF" w14:paraId="7733FF4F" w14:textId="77777777">
        <w:trPr>
          <w:trHeight w:val="1061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506DA" w14:textId="77777777" w:rsidR="006F33FF" w:rsidRDefault="00000000">
            <w:pPr>
              <w:spacing w:after="0"/>
              <w:ind w:right="8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Disease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4B210" w14:textId="77777777" w:rsidR="006F33FF" w:rsidRDefault="00000000">
            <w:pPr>
              <w:spacing w:after="0"/>
              <w:ind w:right="93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Features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FD3A0" w14:textId="77777777" w:rsidR="006F33FF" w:rsidRDefault="00000000">
            <w:pPr>
              <w:spacing w:after="0"/>
              <w:ind w:left="110"/>
            </w:pPr>
            <w:r>
              <w:rPr>
                <w:rFonts w:ascii="Arial" w:eastAsia="Arial" w:hAnsi="Arial" w:cs="Arial"/>
                <w:sz w:val="18"/>
              </w:rPr>
              <w:t xml:space="preserve">AUC </w:t>
            </w:r>
          </w:p>
          <w:p w14:paraId="5436635C" w14:textId="77777777" w:rsidR="006F33FF" w:rsidRDefault="00000000">
            <w:pPr>
              <w:spacing w:after="0"/>
              <w:ind w:right="85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(95% </w:t>
            </w:r>
          </w:p>
          <w:p w14:paraId="458EB024" w14:textId="77777777" w:rsidR="006F33FF" w:rsidRDefault="00000000">
            <w:pPr>
              <w:spacing w:after="0"/>
              <w:ind w:right="8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I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82840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curacy (95% CI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EA8D" w14:textId="77777777" w:rsidR="006F33FF" w:rsidRDefault="00000000">
            <w:pPr>
              <w:spacing w:after="5" w:line="253" w:lineRule="auto"/>
              <w:ind w:right="54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F1score </w:t>
            </w:r>
          </w:p>
          <w:p w14:paraId="26BF121E" w14:textId="77777777" w:rsidR="006F33FF" w:rsidRDefault="00000000">
            <w:pPr>
              <w:spacing w:after="0"/>
              <w:ind w:right="94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(95% </w:t>
            </w:r>
          </w:p>
          <w:p w14:paraId="0B26DC26" w14:textId="77777777" w:rsidR="006F33FF" w:rsidRDefault="00000000">
            <w:pPr>
              <w:spacing w:after="0"/>
              <w:ind w:right="95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I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849B6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Precision (95% CI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0B5E4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ensitivity (95% CI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EBF87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pecificity (95% CI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64D67" w14:textId="77777777" w:rsidR="006F33FF" w:rsidRDefault="00000000">
            <w:pPr>
              <w:spacing w:after="0"/>
              <w:ind w:left="24"/>
            </w:pPr>
            <w:r>
              <w:rPr>
                <w:rFonts w:ascii="Arial" w:eastAsia="Arial" w:hAnsi="Arial" w:cs="Arial"/>
                <w:sz w:val="18"/>
              </w:rPr>
              <w:t xml:space="preserve">NPV (95% </w:t>
            </w:r>
          </w:p>
          <w:p w14:paraId="63741419" w14:textId="77777777" w:rsidR="006F33FF" w:rsidRDefault="00000000">
            <w:pPr>
              <w:spacing w:after="0"/>
              <w:ind w:right="9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I) </w:t>
            </w:r>
          </w:p>
        </w:tc>
      </w:tr>
      <w:tr w:rsidR="006F33FF" w14:paraId="3D2B5EEC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6800C" w14:textId="77777777" w:rsidR="006F33FF" w:rsidRDefault="00000000">
            <w:pPr>
              <w:spacing w:after="0"/>
              <w:ind w:right="8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BBB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B1A0F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3992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9 </w:t>
            </w:r>
          </w:p>
          <w:p w14:paraId="53B72FA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9 - </w:t>
            </w:r>
          </w:p>
          <w:p w14:paraId="35AB11C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9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4B98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41DF6F6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09A3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2 </w:t>
            </w:r>
          </w:p>
          <w:p w14:paraId="7EE89F0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90 - </w:t>
            </w:r>
          </w:p>
          <w:p w14:paraId="3D2A674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3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7DEA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7 (0.85 </w:t>
            </w:r>
          </w:p>
          <w:p w14:paraId="74B4EBA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0663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7F1E270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BB8E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1C80E70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B0BF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9 (0.99 </w:t>
            </w:r>
          </w:p>
          <w:p w14:paraId="4676230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9) </w:t>
            </w:r>
          </w:p>
        </w:tc>
      </w:tr>
      <w:tr w:rsidR="006F33FF" w14:paraId="513A6B51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E55C3A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FE467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A1A4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1 </w:t>
            </w:r>
          </w:p>
          <w:p w14:paraId="238E43D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0 - </w:t>
            </w:r>
          </w:p>
          <w:p w14:paraId="23CCB41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3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4D5C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5 (0.83 </w:t>
            </w:r>
          </w:p>
          <w:p w14:paraId="432A18D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7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70EE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</w:t>
            </w:r>
          </w:p>
          <w:p w14:paraId="46D45D6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67 - </w:t>
            </w:r>
          </w:p>
          <w:p w14:paraId="5C0F56C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4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1433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1 (0.57 </w:t>
            </w:r>
          </w:p>
          <w:p w14:paraId="20FCB24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F4B9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5 (0.83 </w:t>
            </w:r>
          </w:p>
          <w:p w14:paraId="1212DF5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F6C3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5 (0.83 </w:t>
            </w:r>
          </w:p>
          <w:p w14:paraId="5FB66E3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FFD4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5 (0.95 </w:t>
            </w:r>
          </w:p>
          <w:p w14:paraId="1E94E5A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6) </w:t>
            </w:r>
          </w:p>
        </w:tc>
      </w:tr>
      <w:tr w:rsidR="006F33FF" w14:paraId="6C7D3869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33D8BE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ED474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9416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9 </w:t>
            </w:r>
          </w:p>
          <w:p w14:paraId="694EEF6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7 - </w:t>
            </w:r>
          </w:p>
          <w:p w14:paraId="1442F3E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1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2875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2 (0.70 </w:t>
            </w:r>
          </w:p>
          <w:p w14:paraId="7B5F83A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97B9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3 </w:t>
            </w:r>
          </w:p>
          <w:p w14:paraId="10177AC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50 - </w:t>
            </w:r>
          </w:p>
          <w:p w14:paraId="6FCD976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6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6415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1 (0.38 </w:t>
            </w:r>
          </w:p>
          <w:p w14:paraId="6575178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4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51C2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2 (0.70 </w:t>
            </w:r>
          </w:p>
          <w:p w14:paraId="3CE5797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131F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2 (0.70 </w:t>
            </w:r>
          </w:p>
          <w:p w14:paraId="73963D2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5B18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0 (0.89 </w:t>
            </w:r>
          </w:p>
          <w:p w14:paraId="06685B2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2) </w:t>
            </w:r>
          </w:p>
        </w:tc>
      </w:tr>
      <w:tr w:rsidR="006F33FF" w14:paraId="2E78DD0D" w14:textId="77777777">
        <w:trPr>
          <w:trHeight w:val="8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EA0729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182D8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54ED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53 </w:t>
            </w:r>
          </w:p>
          <w:p w14:paraId="57CF6F8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51 - </w:t>
            </w:r>
          </w:p>
          <w:p w14:paraId="4BF6F99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56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2FF3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50 (0.48 </w:t>
            </w:r>
          </w:p>
          <w:p w14:paraId="25967CA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52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92D6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0 </w:t>
            </w:r>
          </w:p>
          <w:p w14:paraId="418F58E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8 - </w:t>
            </w:r>
          </w:p>
          <w:p w14:paraId="33526E4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3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CB9B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2 (0.20 </w:t>
            </w:r>
          </w:p>
          <w:p w14:paraId="0C4E406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8B66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0 (0.48 </w:t>
            </w:r>
          </w:p>
          <w:p w14:paraId="364AA69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5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5135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0 (0.48 </w:t>
            </w:r>
          </w:p>
          <w:p w14:paraId="3724DF4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5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78B3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9 (0.77 </w:t>
            </w:r>
          </w:p>
          <w:p w14:paraId="7CC50C6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1) </w:t>
            </w:r>
          </w:p>
        </w:tc>
      </w:tr>
      <w:tr w:rsidR="006F33FF" w14:paraId="5A8E6EE3" w14:textId="77777777">
        <w:trPr>
          <w:trHeight w:val="10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50048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8ABB7" w14:textId="77777777" w:rsidR="006F33FF" w:rsidRDefault="00000000">
            <w:pPr>
              <w:spacing w:after="0"/>
              <w:ind w:left="47" w:hanging="4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ILR lead (dedicated single-lead classifier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051F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8 </w:t>
            </w:r>
          </w:p>
          <w:p w14:paraId="50E62DD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7 - </w:t>
            </w:r>
          </w:p>
          <w:p w14:paraId="2978EC7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471E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1 (0.79 </w:t>
            </w:r>
          </w:p>
          <w:p w14:paraId="6E61F77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E8C0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5 </w:t>
            </w:r>
          </w:p>
          <w:p w14:paraId="292FE56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62 - </w:t>
            </w:r>
          </w:p>
          <w:p w14:paraId="2D8084F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8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A152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4 (0.50 </w:t>
            </w:r>
          </w:p>
          <w:p w14:paraId="048A6B1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5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9FBE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1 (0.79 </w:t>
            </w:r>
          </w:p>
          <w:p w14:paraId="4480FA5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0FBB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1 (0.79 </w:t>
            </w:r>
          </w:p>
          <w:p w14:paraId="5D95EEC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62AD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3 </w:t>
            </w:r>
          </w:p>
          <w:p w14:paraId="0DD5B50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</w:tr>
      <w:tr w:rsidR="006F33FF" w14:paraId="65DC48E8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0CDC9" w14:textId="77777777" w:rsidR="006F33FF" w:rsidRDefault="00000000">
            <w:pPr>
              <w:spacing w:after="0"/>
              <w:ind w:right="8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LBBB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37142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CD7A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9 </w:t>
            </w:r>
          </w:p>
          <w:p w14:paraId="3BA90F7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9 - </w:t>
            </w:r>
          </w:p>
          <w:p w14:paraId="5FC3D34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1.0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D0C5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7 (0.96 </w:t>
            </w:r>
          </w:p>
          <w:p w14:paraId="1C1FD66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98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1E57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7 </w:t>
            </w:r>
          </w:p>
          <w:p w14:paraId="087E011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84 - </w:t>
            </w:r>
          </w:p>
          <w:p w14:paraId="64FBD16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0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D294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0 (0.74 </w:t>
            </w:r>
          </w:p>
          <w:p w14:paraId="47460A0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B519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7 (0.96 </w:t>
            </w:r>
          </w:p>
          <w:p w14:paraId="1876A7D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09DB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7 (0.96 </w:t>
            </w:r>
          </w:p>
          <w:p w14:paraId="6780714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719F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1.00 (1.00 </w:t>
            </w:r>
          </w:p>
          <w:p w14:paraId="6AFC231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1.00) </w:t>
            </w:r>
          </w:p>
        </w:tc>
      </w:tr>
      <w:tr w:rsidR="006F33FF" w14:paraId="19787DD9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E5D4A8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C0BD8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F3D0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4 </w:t>
            </w:r>
          </w:p>
          <w:p w14:paraId="22D4198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2 - </w:t>
            </w:r>
          </w:p>
          <w:p w14:paraId="3DE4BC9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5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3D78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6 (0.84 </w:t>
            </w:r>
          </w:p>
          <w:p w14:paraId="79112F3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8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E0A0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5 </w:t>
            </w:r>
          </w:p>
          <w:p w14:paraId="03E3AAB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50 - </w:t>
            </w:r>
          </w:p>
          <w:p w14:paraId="50186E0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0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26DB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0 (0.35 </w:t>
            </w:r>
          </w:p>
          <w:p w14:paraId="1378F26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4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763B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6 (0.83 </w:t>
            </w:r>
          </w:p>
          <w:p w14:paraId="2AB8E2E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4C08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6 (0.84 </w:t>
            </w:r>
          </w:p>
          <w:p w14:paraId="0FBBFA3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B597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8 (0.98 </w:t>
            </w:r>
          </w:p>
          <w:p w14:paraId="4C23EE4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9) </w:t>
            </w:r>
          </w:p>
        </w:tc>
      </w:tr>
      <w:tr w:rsidR="006F33FF" w14:paraId="0AF09463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80AAD3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634F2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A0F0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1 </w:t>
            </w:r>
          </w:p>
          <w:p w14:paraId="57AEE3E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0 - </w:t>
            </w:r>
          </w:p>
          <w:p w14:paraId="6B69A12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3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7602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3 (0.81 </w:t>
            </w:r>
          </w:p>
          <w:p w14:paraId="090FB67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5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7E35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0 </w:t>
            </w:r>
          </w:p>
          <w:p w14:paraId="0738B6C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45 - </w:t>
            </w:r>
          </w:p>
          <w:p w14:paraId="25C9B38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4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9592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6 (0.31 </w:t>
            </w:r>
          </w:p>
          <w:p w14:paraId="09DED4F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4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DA5E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3 (0.81 </w:t>
            </w:r>
          </w:p>
          <w:p w14:paraId="6EF19CE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C2C0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3 (0.81 </w:t>
            </w:r>
          </w:p>
          <w:p w14:paraId="41D286C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93F8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8 (0.97 </w:t>
            </w:r>
          </w:p>
          <w:p w14:paraId="605729E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8) </w:t>
            </w:r>
          </w:p>
        </w:tc>
      </w:tr>
      <w:tr w:rsidR="006F33FF" w14:paraId="764AD243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795648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FEA77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296B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9 </w:t>
            </w:r>
          </w:p>
          <w:p w14:paraId="345BFEB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7 - </w:t>
            </w:r>
          </w:p>
          <w:p w14:paraId="4848447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2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8799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1 (0.69 </w:t>
            </w:r>
          </w:p>
          <w:p w14:paraId="03DCFA8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31B9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3 </w:t>
            </w:r>
          </w:p>
          <w:p w14:paraId="73C6BCA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30 - </w:t>
            </w:r>
          </w:p>
          <w:p w14:paraId="2A3F7CF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7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957E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2 (0.19 </w:t>
            </w:r>
          </w:p>
          <w:p w14:paraId="5B9E531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79F0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(0.69 </w:t>
            </w:r>
          </w:p>
          <w:p w14:paraId="47CDD14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2479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(0.69 </w:t>
            </w:r>
          </w:p>
          <w:p w14:paraId="2CE0570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84B3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62EB41D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6) </w:t>
            </w:r>
          </w:p>
        </w:tc>
      </w:tr>
      <w:tr w:rsidR="006F33FF" w14:paraId="6D38FC41" w14:textId="77777777">
        <w:trPr>
          <w:trHeight w:val="10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154C5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DC9C8" w14:textId="77777777" w:rsidR="006F33FF" w:rsidRDefault="00000000">
            <w:pPr>
              <w:spacing w:after="0"/>
              <w:ind w:left="47" w:hanging="4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ILR lead (dedicated single-lead classifier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2CAA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5 </w:t>
            </w:r>
          </w:p>
          <w:p w14:paraId="09E66AE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3 - </w:t>
            </w:r>
          </w:p>
          <w:p w14:paraId="67A0C74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6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A166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7 (0.85 </w:t>
            </w:r>
          </w:p>
          <w:p w14:paraId="040A7A4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90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2089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7 </w:t>
            </w:r>
          </w:p>
          <w:p w14:paraId="660FE93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51 - </w:t>
            </w:r>
          </w:p>
          <w:p w14:paraId="0B7389F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3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0F3D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3 (0.37 </w:t>
            </w:r>
          </w:p>
          <w:p w14:paraId="7018606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4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6C6E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7 (0.84 </w:t>
            </w:r>
          </w:p>
          <w:p w14:paraId="3A78647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2915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7 (0.85 </w:t>
            </w:r>
          </w:p>
          <w:p w14:paraId="587E1F8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C59F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8 (0.98 </w:t>
            </w:r>
          </w:p>
          <w:p w14:paraId="1864C72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9) </w:t>
            </w:r>
          </w:p>
        </w:tc>
      </w:tr>
      <w:tr w:rsidR="006F33FF" w14:paraId="1C64815D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248B1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Prolonged QT interval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B8A8A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E9A9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8 </w:t>
            </w:r>
          </w:p>
          <w:p w14:paraId="489E41A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6 - </w:t>
            </w:r>
          </w:p>
          <w:p w14:paraId="7A490AD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2BBC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9 (0.77 </w:t>
            </w:r>
          </w:p>
          <w:p w14:paraId="385A353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2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8E8E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0 </w:t>
            </w:r>
          </w:p>
          <w:p w14:paraId="0BCBE94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47 - </w:t>
            </w:r>
          </w:p>
          <w:p w14:paraId="28C0BF9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5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25D7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7 (0.33 </w:t>
            </w:r>
          </w:p>
          <w:p w14:paraId="7549849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4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14CB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9 (0.77 </w:t>
            </w:r>
          </w:p>
          <w:p w14:paraId="3598952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E7AA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9 (0.77 </w:t>
            </w:r>
          </w:p>
          <w:p w14:paraId="0FD4BDE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5065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5D518B9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</w:tr>
      <w:tr w:rsidR="006F33FF" w14:paraId="18CA8C51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38308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6B73B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0066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9 </w:t>
            </w:r>
          </w:p>
          <w:p w14:paraId="1973AC6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7 - </w:t>
            </w:r>
          </w:p>
          <w:p w14:paraId="05AA1B0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1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C929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2 (0.70 </w:t>
            </w:r>
          </w:p>
          <w:p w14:paraId="4DEFC48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25E1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1 </w:t>
            </w:r>
          </w:p>
          <w:p w14:paraId="2CEF2D1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38 - </w:t>
            </w:r>
          </w:p>
          <w:p w14:paraId="6EA14AF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4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6738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9 (0.26 </w:t>
            </w:r>
          </w:p>
          <w:p w14:paraId="244B9F2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3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52DC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2 (0.70 </w:t>
            </w:r>
          </w:p>
          <w:p w14:paraId="2158FA6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A876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2 (0.70 </w:t>
            </w:r>
          </w:p>
          <w:p w14:paraId="767A23C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C937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3 </w:t>
            </w:r>
          </w:p>
          <w:p w14:paraId="4B7313C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</w:tr>
      <w:tr w:rsidR="006F33FF" w14:paraId="3AE92A5B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5BCCB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88886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A28D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6 </w:t>
            </w:r>
          </w:p>
          <w:p w14:paraId="28FC8CE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3 - </w:t>
            </w:r>
          </w:p>
          <w:p w14:paraId="7BB55AF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8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0B88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9 (0.66 </w:t>
            </w:r>
          </w:p>
          <w:p w14:paraId="3A63453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1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24D4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7 </w:t>
            </w:r>
          </w:p>
          <w:p w14:paraId="0F3B8CE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34 - </w:t>
            </w:r>
          </w:p>
          <w:p w14:paraId="7A98B01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1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9259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5 (0.23 </w:t>
            </w:r>
          </w:p>
          <w:p w14:paraId="4A1428F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5338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8 (0.66 </w:t>
            </w:r>
          </w:p>
          <w:p w14:paraId="6547603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22BF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9 (0.66 </w:t>
            </w:r>
          </w:p>
          <w:p w14:paraId="4B9C9BD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4228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3 (0.92 </w:t>
            </w:r>
          </w:p>
          <w:p w14:paraId="697EA76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4) </w:t>
            </w:r>
          </w:p>
        </w:tc>
      </w:tr>
      <w:tr w:rsidR="006F33FF" w14:paraId="0997FB2D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E0ABC47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5B3C1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DC34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7 </w:t>
            </w:r>
          </w:p>
          <w:p w14:paraId="7DA9AEF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64 - </w:t>
            </w:r>
          </w:p>
          <w:p w14:paraId="71AB408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8723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3 (0.60 </w:t>
            </w:r>
          </w:p>
          <w:p w14:paraId="77A2475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6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90BD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1 </w:t>
            </w:r>
          </w:p>
          <w:p w14:paraId="3567E20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8 - </w:t>
            </w:r>
          </w:p>
          <w:p w14:paraId="6D57768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5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B955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1 (0.18 </w:t>
            </w:r>
          </w:p>
          <w:p w14:paraId="6D4C817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FBD2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3 (0.60 </w:t>
            </w:r>
          </w:p>
          <w:p w14:paraId="15D82B8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9BF6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3 (0.60 </w:t>
            </w:r>
          </w:p>
          <w:p w14:paraId="0E003CC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7F21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1 (0.90 </w:t>
            </w:r>
          </w:p>
          <w:p w14:paraId="297F096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3) </w:t>
            </w:r>
          </w:p>
        </w:tc>
      </w:tr>
      <w:tr w:rsidR="006F33FF" w14:paraId="60D46262" w14:textId="77777777">
        <w:trPr>
          <w:trHeight w:val="10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BA984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30152" w14:textId="77777777" w:rsidR="006F33FF" w:rsidRDefault="00000000">
            <w:pPr>
              <w:spacing w:after="0"/>
              <w:ind w:left="47" w:hanging="4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ILR lead (dedicated single-lead classifier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694D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7 </w:t>
            </w:r>
          </w:p>
          <w:p w14:paraId="1D098F3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65 - </w:t>
            </w:r>
          </w:p>
          <w:p w14:paraId="12C916C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B1D7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3 (0.60 </w:t>
            </w:r>
          </w:p>
          <w:p w14:paraId="59273EC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6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FD6C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1 </w:t>
            </w:r>
          </w:p>
          <w:p w14:paraId="7C0011A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8 - </w:t>
            </w:r>
          </w:p>
          <w:p w14:paraId="29B2CAD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5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CDF1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1 (0.19 </w:t>
            </w:r>
          </w:p>
          <w:p w14:paraId="2DA763A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6BF8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3 (0.60 </w:t>
            </w:r>
          </w:p>
          <w:p w14:paraId="5D0E914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85EE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3 (0.60 </w:t>
            </w:r>
          </w:p>
          <w:p w14:paraId="778EC04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257C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2 (0.90 </w:t>
            </w:r>
          </w:p>
          <w:p w14:paraId="4F9D4E5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3) </w:t>
            </w:r>
          </w:p>
        </w:tc>
      </w:tr>
      <w:tr w:rsidR="006F33FF" w14:paraId="0F244D80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F3B91" w14:textId="77777777" w:rsidR="006F33FF" w:rsidRDefault="00000000">
            <w:pPr>
              <w:spacing w:after="0"/>
              <w:ind w:right="8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F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D0E13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1FE6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9 </w:t>
            </w:r>
          </w:p>
          <w:p w14:paraId="5C09162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9 - </w:t>
            </w:r>
          </w:p>
          <w:p w14:paraId="63A479B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9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E324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623ABA1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96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29D7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1 </w:t>
            </w:r>
          </w:p>
          <w:p w14:paraId="39608BA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89 - </w:t>
            </w:r>
          </w:p>
          <w:p w14:paraId="47DAEEF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3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F8F3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7 (0.84 </w:t>
            </w:r>
          </w:p>
          <w:p w14:paraId="30F718D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199E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10F8D3B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E9C7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5B25A00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81C3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9 (0.98 </w:t>
            </w:r>
          </w:p>
          <w:p w14:paraId="13DFE36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9) </w:t>
            </w:r>
          </w:p>
        </w:tc>
      </w:tr>
      <w:tr w:rsidR="006F33FF" w14:paraId="7C90BDA4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BDE1DE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EEE98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41B1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2 </w:t>
            </w:r>
          </w:p>
          <w:p w14:paraId="0670A52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1 - </w:t>
            </w:r>
          </w:p>
          <w:p w14:paraId="2A7C10C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3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B51D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6 (0.84 </w:t>
            </w:r>
          </w:p>
          <w:p w14:paraId="059F98E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7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86EE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3 </w:t>
            </w:r>
          </w:p>
          <w:p w14:paraId="7C83E0E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70 - </w:t>
            </w:r>
          </w:p>
          <w:p w14:paraId="6A58965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5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DB63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3 (0.60 </w:t>
            </w:r>
          </w:p>
          <w:p w14:paraId="4E9457E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D701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5 (0.84 </w:t>
            </w:r>
          </w:p>
          <w:p w14:paraId="34C30D0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6E4F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6 (0.84 </w:t>
            </w:r>
          </w:p>
          <w:p w14:paraId="041A860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4EAD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5 (0.95 </w:t>
            </w:r>
          </w:p>
          <w:p w14:paraId="5402700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6) </w:t>
            </w:r>
          </w:p>
        </w:tc>
      </w:tr>
      <w:tr w:rsidR="006F33FF" w14:paraId="74953FF5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C83B81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FB887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6E5C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1 </w:t>
            </w:r>
          </w:p>
          <w:p w14:paraId="3D59580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0 - </w:t>
            </w:r>
          </w:p>
          <w:p w14:paraId="279418B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2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4A8C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4 (0.82 </w:t>
            </w:r>
          </w:p>
          <w:p w14:paraId="374AB52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5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4661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0 </w:t>
            </w:r>
          </w:p>
          <w:p w14:paraId="519E7BA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67 - </w:t>
            </w:r>
          </w:p>
          <w:p w14:paraId="47FA2E4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3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27C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0 (0.57 </w:t>
            </w:r>
          </w:p>
          <w:p w14:paraId="507B4DD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6F1F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4 (0.82 </w:t>
            </w:r>
          </w:p>
          <w:p w14:paraId="795CC8D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30BC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4 (0.82 </w:t>
            </w:r>
          </w:p>
          <w:p w14:paraId="5F38637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C4AF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5 (0.94 </w:t>
            </w:r>
          </w:p>
          <w:p w14:paraId="36E46F7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</w:tr>
      <w:tr w:rsidR="006F33FF" w14:paraId="5C4F4FA5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C39364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A20B3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51D7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9 </w:t>
            </w:r>
          </w:p>
          <w:p w14:paraId="2007243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8 - </w:t>
            </w:r>
          </w:p>
          <w:p w14:paraId="4D03F86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CDB9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2 (0.80 </w:t>
            </w:r>
          </w:p>
          <w:p w14:paraId="0160D95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FB6B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7 </w:t>
            </w:r>
          </w:p>
          <w:p w14:paraId="6D92C82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64 - </w:t>
            </w:r>
          </w:p>
          <w:p w14:paraId="331574D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9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FE22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6 (0.53 </w:t>
            </w:r>
          </w:p>
          <w:p w14:paraId="1D04A72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5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E201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2 (0.80 </w:t>
            </w:r>
          </w:p>
          <w:p w14:paraId="257316A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828B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2 (0.80 </w:t>
            </w:r>
          </w:p>
          <w:p w14:paraId="447F6CA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7C03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3 </w:t>
            </w:r>
          </w:p>
          <w:p w14:paraId="7815183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</w:tr>
      <w:tr w:rsidR="006F33FF" w14:paraId="2809B43C" w14:textId="77777777">
        <w:trPr>
          <w:trHeight w:val="10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F6067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24C1A" w14:textId="77777777" w:rsidR="006F33FF" w:rsidRDefault="00000000">
            <w:pPr>
              <w:spacing w:after="0"/>
              <w:ind w:left="47" w:hanging="4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ILR lead (dedicated single-lead classifier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E3E8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5 </w:t>
            </w:r>
          </w:p>
          <w:p w14:paraId="74B102D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3 - </w:t>
            </w:r>
          </w:p>
          <w:p w14:paraId="45C7482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6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8BE3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7 (0.75 </w:t>
            </w:r>
          </w:p>
          <w:p w14:paraId="7B17067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8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0216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9 </w:t>
            </w:r>
          </w:p>
          <w:p w14:paraId="2BEE575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56 - </w:t>
            </w:r>
          </w:p>
          <w:p w14:paraId="7199862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2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CBFC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9 (0.45 </w:t>
            </w:r>
          </w:p>
          <w:p w14:paraId="4915993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5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2E89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7 (0.74 </w:t>
            </w:r>
          </w:p>
          <w:p w14:paraId="70C178A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EF81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7 (0.75 </w:t>
            </w:r>
          </w:p>
          <w:p w14:paraId="0FC128A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190B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2 (0.91 </w:t>
            </w:r>
          </w:p>
          <w:p w14:paraId="6E5AAF7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3) </w:t>
            </w:r>
          </w:p>
        </w:tc>
      </w:tr>
      <w:tr w:rsidR="006F33FF" w14:paraId="28DD1E13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4216A" w14:textId="77777777" w:rsidR="006F33FF" w:rsidRDefault="00000000">
            <w:pPr>
              <w:spacing w:after="0"/>
              <w:ind w:right="8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Low EF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29B27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6F11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8 </w:t>
            </w:r>
          </w:p>
          <w:p w14:paraId="626D16D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6 - </w:t>
            </w:r>
          </w:p>
          <w:p w14:paraId="0E1120A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9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D65A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9 (0.77 </w:t>
            </w:r>
          </w:p>
          <w:p w14:paraId="7CD1951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1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1F3B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7 </w:t>
            </w:r>
          </w:p>
          <w:p w14:paraId="55FEA0B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42 - </w:t>
            </w:r>
          </w:p>
          <w:p w14:paraId="2467ACE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1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FC98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3 (0.29 </w:t>
            </w:r>
          </w:p>
          <w:p w14:paraId="4DC3ADD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3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1E55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9 (0.76 </w:t>
            </w:r>
          </w:p>
          <w:p w14:paraId="68F8A76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A0D7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9 (0.77 </w:t>
            </w:r>
          </w:p>
          <w:p w14:paraId="1C23E7F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70F7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7 (0.96 </w:t>
            </w:r>
          </w:p>
          <w:p w14:paraId="6068A05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</w:tr>
      <w:tr w:rsidR="006F33FF" w14:paraId="25E0A4B6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D79645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CA6F6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E19A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3 </w:t>
            </w:r>
          </w:p>
          <w:p w14:paraId="027B50A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0 - </w:t>
            </w:r>
          </w:p>
          <w:p w14:paraId="4FD0B0A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5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544F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7 (0.65 </w:t>
            </w:r>
          </w:p>
          <w:p w14:paraId="0F04A4B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0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F84D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2 </w:t>
            </w:r>
          </w:p>
          <w:p w14:paraId="7A07810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9 - </w:t>
            </w:r>
          </w:p>
          <w:p w14:paraId="0CED8C0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6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117D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1 (0.19 </w:t>
            </w:r>
          </w:p>
          <w:p w14:paraId="609CA19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116A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7 (0.64 </w:t>
            </w:r>
          </w:p>
          <w:p w14:paraId="02FF8A0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EAAE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7 (0.65 </w:t>
            </w:r>
          </w:p>
          <w:p w14:paraId="6ACE0AA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C5B4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3 </w:t>
            </w:r>
          </w:p>
          <w:p w14:paraId="26C670C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</w:tr>
      <w:tr w:rsidR="006F33FF" w14:paraId="26C15F86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1B929D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46939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5A7E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7 </w:t>
            </w:r>
          </w:p>
          <w:p w14:paraId="1C96BD2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64 - </w:t>
            </w:r>
          </w:p>
          <w:p w14:paraId="5DE36D8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D2D7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2 (0.60 </w:t>
            </w:r>
          </w:p>
          <w:p w14:paraId="3DF5A67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5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EF4B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8 </w:t>
            </w:r>
          </w:p>
          <w:p w14:paraId="36FF357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5 - </w:t>
            </w:r>
          </w:p>
          <w:p w14:paraId="77B33BB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1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7F19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8 (0.16 </w:t>
            </w:r>
          </w:p>
          <w:p w14:paraId="75CC1A9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468B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2 (0.60 </w:t>
            </w:r>
          </w:p>
          <w:p w14:paraId="39D33E1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1652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2 (0.60 </w:t>
            </w:r>
          </w:p>
          <w:p w14:paraId="6893360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BA94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3 (0.92 </w:t>
            </w:r>
          </w:p>
          <w:p w14:paraId="72EA6F6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4) </w:t>
            </w:r>
          </w:p>
        </w:tc>
      </w:tr>
      <w:tr w:rsidR="006F33FF" w14:paraId="61A7A5B2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7A50B3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6C5A2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8B33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3 </w:t>
            </w:r>
          </w:p>
          <w:p w14:paraId="184F226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60 - </w:t>
            </w:r>
          </w:p>
          <w:p w14:paraId="2EE703A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6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4401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0 (0.57 </w:t>
            </w:r>
          </w:p>
          <w:p w14:paraId="3F9C6A9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2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1AC1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6 </w:t>
            </w:r>
          </w:p>
          <w:p w14:paraId="3123157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3 - </w:t>
            </w:r>
          </w:p>
          <w:p w14:paraId="29FC4C4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9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720E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7 (0.15 </w:t>
            </w:r>
          </w:p>
          <w:p w14:paraId="5F8600F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0667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0 (0.57 </w:t>
            </w:r>
          </w:p>
          <w:p w14:paraId="65C7AF6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204C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0 (0.57 </w:t>
            </w:r>
          </w:p>
          <w:p w14:paraId="3A9D01E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EF80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2 (0.91 </w:t>
            </w:r>
          </w:p>
          <w:p w14:paraId="3A5ECB3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3) </w:t>
            </w:r>
          </w:p>
        </w:tc>
      </w:tr>
      <w:tr w:rsidR="006F33FF" w14:paraId="2C13BC03" w14:textId="77777777">
        <w:trPr>
          <w:trHeight w:val="10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C82E4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64DE0" w14:textId="77777777" w:rsidR="006F33FF" w:rsidRDefault="00000000">
            <w:pPr>
              <w:spacing w:after="0"/>
              <w:ind w:left="47" w:hanging="4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ILR lead (dedicated single-lead classifier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67D8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5 </w:t>
            </w:r>
          </w:p>
          <w:p w14:paraId="69EAF7F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62 - </w:t>
            </w:r>
          </w:p>
          <w:p w14:paraId="7636A61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8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F0D3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1 (0.58 </w:t>
            </w:r>
          </w:p>
          <w:p w14:paraId="6FFA9B5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3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5764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7 </w:t>
            </w:r>
          </w:p>
          <w:p w14:paraId="443835D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4 - </w:t>
            </w:r>
          </w:p>
          <w:p w14:paraId="3B75AF0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0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77A8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7 (0.15 </w:t>
            </w:r>
          </w:p>
          <w:p w14:paraId="7BB54E1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26EA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1 (0.58 </w:t>
            </w:r>
          </w:p>
          <w:p w14:paraId="27DCA8E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89FD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1 (0.58 </w:t>
            </w:r>
          </w:p>
          <w:p w14:paraId="18284FC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A1F6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2 (0.91 </w:t>
            </w:r>
          </w:p>
          <w:p w14:paraId="16E3612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3) </w:t>
            </w:r>
          </w:p>
        </w:tc>
      </w:tr>
    </w:tbl>
    <w:p w14:paraId="0C208F91" w14:textId="77777777" w:rsidR="006F33FF" w:rsidRDefault="00000000">
      <w:pPr>
        <w:spacing w:after="11" w:line="245" w:lineRule="auto"/>
        <w:ind w:left="-5" w:right="29" w:hanging="10"/>
      </w:pPr>
      <w:r>
        <w:rPr>
          <w:rFonts w:ascii="Arial" w:eastAsia="Arial" w:hAnsi="Arial" w:cs="Arial"/>
          <w:sz w:val="20"/>
        </w:rPr>
        <w:t xml:space="preserve">Abbreviations. AF; Atrial Fibrillation, AUC; Area Under Receiver Operating Curve, CI; Confidence Interval, EF; Ejection Fraction, ILR; Implantable Loop Recorder, LBBB; Left Bundle Branch Block, NPV; Negative Predictive Value, PVC; Premature Ventricular Contractions, RBBB; Right Bundle Branch Block.  </w:t>
      </w:r>
    </w:p>
    <w:p w14:paraId="5830644C" w14:textId="77777777" w:rsidR="006F33FF" w:rsidRDefault="00000000">
      <w:pPr>
        <w:spacing w:after="0"/>
        <w:ind w:left="-5" w:hanging="10"/>
      </w:pPr>
      <w:r>
        <w:rPr>
          <w:rFonts w:ascii="Arial" w:eastAsia="Arial" w:hAnsi="Arial" w:cs="Arial"/>
          <w:b/>
          <w:color w:val="0F4761"/>
          <w:sz w:val="24"/>
        </w:rPr>
        <w:lastRenderedPageBreak/>
        <w:t xml:space="preserve">Supplementary Table 4. </w:t>
      </w:r>
      <w:r>
        <w:rPr>
          <w:rFonts w:ascii="Arial" w:eastAsia="Arial" w:hAnsi="Arial" w:cs="Arial"/>
          <w:color w:val="0F4761"/>
          <w:sz w:val="24"/>
        </w:rPr>
        <w:t>Classification performance of original and reconstructed 12lead ECG signals in external test dataset (~10K ECG signals) over 5 diseases.</w:t>
      </w:r>
      <w:r>
        <w:rPr>
          <w:rFonts w:ascii="Arial" w:eastAsia="Arial" w:hAnsi="Arial" w:cs="Arial"/>
          <w:b/>
          <w:color w:val="0F4761"/>
          <w:sz w:val="24"/>
        </w:rPr>
        <w:t xml:space="preserve">  </w:t>
      </w:r>
    </w:p>
    <w:tbl>
      <w:tblPr>
        <w:tblStyle w:val="TableGrid"/>
        <w:tblW w:w="9806" w:type="dxa"/>
        <w:tblInd w:w="5" w:type="dxa"/>
        <w:tblCellMar>
          <w:top w:w="8" w:type="dxa"/>
          <w:left w:w="106" w:type="dxa"/>
          <w:bottom w:w="0" w:type="dxa"/>
          <w:right w:w="14" w:type="dxa"/>
        </w:tblCellMar>
        <w:tblLook w:val="04A0" w:firstRow="1" w:lastRow="0" w:firstColumn="1" w:lastColumn="0" w:noHBand="0" w:noVBand="1"/>
      </w:tblPr>
      <w:tblGrid>
        <w:gridCol w:w="1146"/>
        <w:gridCol w:w="1498"/>
        <w:gridCol w:w="806"/>
        <w:gridCol w:w="1114"/>
        <w:gridCol w:w="845"/>
        <w:gridCol w:w="1085"/>
        <w:gridCol w:w="1104"/>
        <w:gridCol w:w="1104"/>
        <w:gridCol w:w="1104"/>
      </w:tblGrid>
      <w:tr w:rsidR="006F33FF" w14:paraId="02DE1494" w14:textId="77777777">
        <w:trPr>
          <w:trHeight w:val="1061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4A168" w14:textId="77777777" w:rsidR="006F33FF" w:rsidRDefault="00000000">
            <w:pPr>
              <w:spacing w:after="0"/>
              <w:ind w:right="8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Disease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0FEE8" w14:textId="77777777" w:rsidR="006F33FF" w:rsidRDefault="00000000">
            <w:pPr>
              <w:spacing w:after="0"/>
              <w:ind w:right="93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Features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FC1E1" w14:textId="77777777" w:rsidR="006F33FF" w:rsidRDefault="00000000">
            <w:pPr>
              <w:spacing w:after="0"/>
              <w:ind w:left="110"/>
            </w:pPr>
            <w:r>
              <w:rPr>
                <w:rFonts w:ascii="Arial" w:eastAsia="Arial" w:hAnsi="Arial" w:cs="Arial"/>
                <w:sz w:val="18"/>
              </w:rPr>
              <w:t xml:space="preserve">AUC </w:t>
            </w:r>
          </w:p>
          <w:p w14:paraId="0DADA60A" w14:textId="77777777" w:rsidR="006F33FF" w:rsidRDefault="00000000">
            <w:pPr>
              <w:spacing w:after="0"/>
              <w:ind w:right="85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(95% </w:t>
            </w:r>
          </w:p>
          <w:p w14:paraId="59C7842E" w14:textId="77777777" w:rsidR="006F33FF" w:rsidRDefault="00000000">
            <w:pPr>
              <w:spacing w:after="0"/>
              <w:ind w:right="8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I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6BB8A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Accuracy (95% CI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58D61" w14:textId="77777777" w:rsidR="006F33FF" w:rsidRDefault="00000000">
            <w:pPr>
              <w:spacing w:after="5" w:line="253" w:lineRule="auto"/>
              <w:ind w:right="54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F1score </w:t>
            </w:r>
          </w:p>
          <w:p w14:paraId="353D7976" w14:textId="77777777" w:rsidR="006F33FF" w:rsidRDefault="00000000">
            <w:pPr>
              <w:spacing w:after="0"/>
              <w:ind w:right="94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(95% </w:t>
            </w:r>
          </w:p>
          <w:p w14:paraId="126978B0" w14:textId="77777777" w:rsidR="006F33FF" w:rsidRDefault="00000000">
            <w:pPr>
              <w:spacing w:after="0"/>
              <w:ind w:right="95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I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7C316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Precision (95% CI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42A51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ensitivity (95% CI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81A8C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pecificity (95% CI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F64BE" w14:textId="77777777" w:rsidR="006F33FF" w:rsidRDefault="00000000">
            <w:pPr>
              <w:spacing w:after="0"/>
              <w:ind w:left="24"/>
            </w:pPr>
            <w:r>
              <w:rPr>
                <w:rFonts w:ascii="Arial" w:eastAsia="Arial" w:hAnsi="Arial" w:cs="Arial"/>
                <w:sz w:val="18"/>
              </w:rPr>
              <w:t xml:space="preserve">NPV (95% </w:t>
            </w:r>
          </w:p>
          <w:p w14:paraId="5498BED7" w14:textId="77777777" w:rsidR="006F33FF" w:rsidRDefault="00000000">
            <w:pPr>
              <w:spacing w:after="0"/>
              <w:ind w:right="9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CI) </w:t>
            </w:r>
          </w:p>
        </w:tc>
      </w:tr>
      <w:tr w:rsidR="006F33FF" w14:paraId="7E98555B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81668" w14:textId="77777777" w:rsidR="006F33FF" w:rsidRDefault="00000000">
            <w:pPr>
              <w:spacing w:after="0"/>
              <w:ind w:right="8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BBB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066CE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4C13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8 </w:t>
            </w:r>
          </w:p>
          <w:p w14:paraId="53B4D5F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8 - </w:t>
            </w:r>
          </w:p>
          <w:p w14:paraId="5B8111B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9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0662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4 (0.94 </w:t>
            </w:r>
          </w:p>
          <w:p w14:paraId="1BACB30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BDAF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9 </w:t>
            </w:r>
          </w:p>
          <w:p w14:paraId="1DED3F5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77 - </w:t>
            </w:r>
          </w:p>
          <w:p w14:paraId="31A4C96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1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F162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8 (0.65 </w:t>
            </w:r>
          </w:p>
          <w:p w14:paraId="38910C8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9E89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4 </w:t>
            </w:r>
          </w:p>
          <w:p w14:paraId="3E7CAB0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9A13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4 </w:t>
            </w:r>
          </w:p>
          <w:p w14:paraId="1F6A1F2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B190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9 (0.99 </w:t>
            </w:r>
          </w:p>
          <w:p w14:paraId="073B076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9) </w:t>
            </w:r>
          </w:p>
        </w:tc>
      </w:tr>
      <w:tr w:rsidR="006F33FF" w14:paraId="1659C267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0F7AD2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7A062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09E2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4 </w:t>
            </w:r>
          </w:p>
          <w:p w14:paraId="74BF193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3 - </w:t>
            </w:r>
          </w:p>
          <w:p w14:paraId="62388E1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6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0843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7 (0.75 </w:t>
            </w:r>
          </w:p>
          <w:p w14:paraId="44CC123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8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457B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3 </w:t>
            </w:r>
          </w:p>
          <w:p w14:paraId="4A070CF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40 - </w:t>
            </w:r>
          </w:p>
          <w:p w14:paraId="0B88F34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5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A210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0 (0.27 </w:t>
            </w:r>
          </w:p>
          <w:p w14:paraId="74018D1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3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D8D4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7 (0.75 </w:t>
            </w:r>
          </w:p>
          <w:p w14:paraId="2370ECC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8530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7 (0.75 </w:t>
            </w:r>
          </w:p>
          <w:p w14:paraId="11D5167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CC46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6 </w:t>
            </w:r>
          </w:p>
          <w:p w14:paraId="68977B1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</w:tr>
      <w:tr w:rsidR="006F33FF" w14:paraId="33643EF7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83A0DE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F2803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EB9E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9 </w:t>
            </w:r>
          </w:p>
          <w:p w14:paraId="22DDCED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7 - </w:t>
            </w:r>
          </w:p>
          <w:p w14:paraId="32541F3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E3B0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1 (0.70 </w:t>
            </w:r>
          </w:p>
          <w:p w14:paraId="4E6C32C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5841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6 </w:t>
            </w:r>
          </w:p>
          <w:p w14:paraId="2B0A3BB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34 - </w:t>
            </w:r>
          </w:p>
          <w:p w14:paraId="42A23DB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8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5711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4 (0.22 </w:t>
            </w:r>
          </w:p>
          <w:p w14:paraId="6870454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E073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(0.70 </w:t>
            </w:r>
          </w:p>
          <w:p w14:paraId="3908783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8B3A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(0.70 </w:t>
            </w:r>
          </w:p>
          <w:p w14:paraId="2410765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9BB2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5 (0.95 </w:t>
            </w:r>
          </w:p>
          <w:p w14:paraId="72AEB50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6) </w:t>
            </w:r>
          </w:p>
        </w:tc>
      </w:tr>
      <w:tr w:rsidR="006F33FF" w14:paraId="794135FB" w14:textId="77777777">
        <w:trPr>
          <w:trHeight w:val="8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046A6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31BA1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7DAB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45 </w:t>
            </w:r>
          </w:p>
          <w:p w14:paraId="5B4E4F4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43 - </w:t>
            </w:r>
          </w:p>
          <w:p w14:paraId="66437A5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46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E32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45 (0.43 </w:t>
            </w:r>
          </w:p>
          <w:p w14:paraId="60EFF61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46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0816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5 </w:t>
            </w:r>
          </w:p>
          <w:p w14:paraId="2432583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14 - </w:t>
            </w:r>
          </w:p>
          <w:p w14:paraId="3A6E139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6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3304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09 (0.09 </w:t>
            </w:r>
          </w:p>
          <w:p w14:paraId="2B8FB6C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4103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5 (0.43 </w:t>
            </w:r>
          </w:p>
          <w:p w14:paraId="70CDF31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4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41B5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5 (0.43 </w:t>
            </w:r>
          </w:p>
          <w:p w14:paraId="5AC9ABD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4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29C7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6 (0.85 </w:t>
            </w:r>
          </w:p>
          <w:p w14:paraId="7BC96C0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7) </w:t>
            </w:r>
          </w:p>
        </w:tc>
      </w:tr>
      <w:tr w:rsidR="006F33FF" w14:paraId="552E8BFE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0D34C" w14:textId="77777777" w:rsidR="006F33FF" w:rsidRDefault="00000000">
            <w:pPr>
              <w:spacing w:after="0"/>
              <w:ind w:right="8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LBBB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6E0DA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CE7A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8 </w:t>
            </w:r>
          </w:p>
          <w:p w14:paraId="266FF76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8 - </w:t>
            </w:r>
          </w:p>
          <w:p w14:paraId="3073801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9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6B3D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4 (0.93 </w:t>
            </w:r>
          </w:p>
          <w:p w14:paraId="4E2F5BF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7C01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1 </w:t>
            </w:r>
          </w:p>
          <w:p w14:paraId="1ABFFB8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46 - </w:t>
            </w:r>
          </w:p>
          <w:p w14:paraId="5221627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8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AD20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5 (0.31 </w:t>
            </w:r>
          </w:p>
          <w:p w14:paraId="30E776B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4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1F1B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2 </w:t>
            </w:r>
          </w:p>
          <w:p w14:paraId="3D63E6C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8670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3 </w:t>
            </w:r>
          </w:p>
          <w:p w14:paraId="3DB6885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9159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1.00 (1.00 </w:t>
            </w:r>
          </w:p>
          <w:p w14:paraId="71DD631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1.00) </w:t>
            </w:r>
          </w:p>
        </w:tc>
      </w:tr>
      <w:tr w:rsidR="006F33FF" w14:paraId="5BFB1144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BD8309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8E277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49BD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3 </w:t>
            </w:r>
          </w:p>
          <w:p w14:paraId="110A575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2 - </w:t>
            </w:r>
          </w:p>
          <w:p w14:paraId="54C4F70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4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676C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7 (0.86 </w:t>
            </w:r>
          </w:p>
          <w:p w14:paraId="61478DF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9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DA56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3 </w:t>
            </w:r>
          </w:p>
          <w:p w14:paraId="396033F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8 - </w:t>
            </w:r>
          </w:p>
          <w:p w14:paraId="3AB7789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7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AAA4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0 (0.17 </w:t>
            </w:r>
          </w:p>
          <w:p w14:paraId="678322B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76D7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7 (0.85 </w:t>
            </w:r>
          </w:p>
          <w:p w14:paraId="5F8E734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91B7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7 (0.86 </w:t>
            </w:r>
          </w:p>
          <w:p w14:paraId="67D0B38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3F42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9 (0.99 </w:t>
            </w:r>
          </w:p>
          <w:p w14:paraId="7D3B035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1.00) </w:t>
            </w:r>
          </w:p>
        </w:tc>
      </w:tr>
      <w:tr w:rsidR="006F33FF" w14:paraId="3E872A47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D24B9F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BFE83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FA2B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0 </w:t>
            </w:r>
          </w:p>
          <w:p w14:paraId="4221DFA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8 - </w:t>
            </w:r>
          </w:p>
          <w:p w14:paraId="288E0B1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1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B7F9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2 (0.81 </w:t>
            </w:r>
          </w:p>
          <w:p w14:paraId="276B8E3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4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BA84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4 </w:t>
            </w:r>
          </w:p>
          <w:p w14:paraId="5FB36C8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2 - </w:t>
            </w:r>
          </w:p>
          <w:p w14:paraId="015774D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7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A81B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4 (0.12 </w:t>
            </w:r>
          </w:p>
          <w:p w14:paraId="60BE73D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ECCD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2 (0.80 </w:t>
            </w:r>
          </w:p>
          <w:p w14:paraId="06B5528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B2F7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2 (0.81 </w:t>
            </w:r>
          </w:p>
          <w:p w14:paraId="14C9248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4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B145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9 (0.99 </w:t>
            </w:r>
          </w:p>
          <w:p w14:paraId="09989B3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9) </w:t>
            </w:r>
          </w:p>
        </w:tc>
      </w:tr>
      <w:tr w:rsidR="006F33FF" w14:paraId="17E262DD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DC074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D1A1A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F29D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8 </w:t>
            </w:r>
          </w:p>
          <w:p w14:paraId="2ED5FBF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6 - </w:t>
            </w:r>
          </w:p>
          <w:p w14:paraId="6231310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235F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1 (0.69 </w:t>
            </w:r>
          </w:p>
          <w:p w14:paraId="654CA0C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051D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5 </w:t>
            </w:r>
          </w:p>
          <w:p w14:paraId="3810D91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13 - </w:t>
            </w:r>
          </w:p>
          <w:p w14:paraId="7964E00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6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27D5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08 (0.07 </w:t>
            </w:r>
          </w:p>
          <w:p w14:paraId="4ABFAA4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0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3612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(0.69 </w:t>
            </w:r>
          </w:p>
          <w:p w14:paraId="54E39B7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107B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(0.69 </w:t>
            </w:r>
          </w:p>
          <w:p w14:paraId="0020DFC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4A96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9 (0.98 </w:t>
            </w:r>
          </w:p>
          <w:p w14:paraId="6753E0C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9) </w:t>
            </w:r>
          </w:p>
        </w:tc>
      </w:tr>
      <w:tr w:rsidR="006F33FF" w14:paraId="0DDF0392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76E28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Prolonged QT interval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9E55F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15C7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9 </w:t>
            </w:r>
          </w:p>
          <w:p w14:paraId="7075B4E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7 - </w:t>
            </w:r>
          </w:p>
          <w:p w14:paraId="6EA9A9B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1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0499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1 (0.70 </w:t>
            </w:r>
          </w:p>
          <w:p w14:paraId="2074E32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C18C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3 </w:t>
            </w:r>
          </w:p>
          <w:p w14:paraId="7F8F658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1 - </w:t>
            </w:r>
          </w:p>
          <w:p w14:paraId="3B37DB9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5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F219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4 (0.12 </w:t>
            </w:r>
          </w:p>
          <w:p w14:paraId="38E793F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5225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(0.70 </w:t>
            </w:r>
          </w:p>
          <w:p w14:paraId="56A3E7E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489D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1 (0.70 </w:t>
            </w:r>
          </w:p>
          <w:p w14:paraId="6E29FAA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13C1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7 (0.97 </w:t>
            </w:r>
          </w:p>
          <w:p w14:paraId="07EC435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8) </w:t>
            </w:r>
          </w:p>
        </w:tc>
      </w:tr>
      <w:tr w:rsidR="006F33FF" w14:paraId="60D33B62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98B1A9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46E05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D968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8 </w:t>
            </w:r>
          </w:p>
          <w:p w14:paraId="766565C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66 - </w:t>
            </w:r>
          </w:p>
          <w:p w14:paraId="2AFF6DB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11C9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2 (0.60 </w:t>
            </w:r>
          </w:p>
          <w:p w14:paraId="255374A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5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FC8D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7 </w:t>
            </w:r>
          </w:p>
          <w:p w14:paraId="2BB7EE1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15 - </w:t>
            </w:r>
          </w:p>
          <w:p w14:paraId="4A34CA7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8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8B56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0 (0.09 </w:t>
            </w:r>
          </w:p>
          <w:p w14:paraId="0E63759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3583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2 (0.60 </w:t>
            </w:r>
          </w:p>
          <w:p w14:paraId="4D7CAD9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D6C9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2 (0.60 </w:t>
            </w:r>
          </w:p>
          <w:p w14:paraId="5ADC207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5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765B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6 </w:t>
            </w:r>
          </w:p>
          <w:p w14:paraId="6766763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</w:tr>
      <w:tr w:rsidR="006F33FF" w14:paraId="400E05D3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99F90B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3D7B1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659B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2 </w:t>
            </w:r>
          </w:p>
          <w:p w14:paraId="78CCDF6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0 - </w:t>
            </w:r>
          </w:p>
          <w:p w14:paraId="66A454E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4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A08F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5 (0.64 </w:t>
            </w:r>
          </w:p>
          <w:p w14:paraId="1E15FC6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7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03EF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9 </w:t>
            </w:r>
          </w:p>
          <w:p w14:paraId="6EFBDA1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17 - </w:t>
            </w:r>
          </w:p>
          <w:p w14:paraId="4EE9F70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0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67F3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1 (0.10 </w:t>
            </w:r>
          </w:p>
          <w:p w14:paraId="743B393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FFEA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5 (0.63 </w:t>
            </w:r>
          </w:p>
          <w:p w14:paraId="43AA218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4A9A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5 (0.64 </w:t>
            </w:r>
          </w:p>
          <w:p w14:paraId="297D70A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8137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7 (0.96 </w:t>
            </w:r>
          </w:p>
          <w:p w14:paraId="69F03AD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</w:tr>
      <w:tr w:rsidR="006F33FF" w14:paraId="702C7A56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24092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427D5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90DE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4 </w:t>
            </w:r>
          </w:p>
          <w:p w14:paraId="5B06B2E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62 - </w:t>
            </w:r>
          </w:p>
          <w:p w14:paraId="2B092D7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6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306C1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0 (0.58 </w:t>
            </w:r>
          </w:p>
          <w:p w14:paraId="4CC6D4A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1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81F6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5 </w:t>
            </w:r>
          </w:p>
          <w:p w14:paraId="3838552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14 - </w:t>
            </w:r>
          </w:p>
          <w:p w14:paraId="6427AA9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6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913A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09 (0.08 </w:t>
            </w:r>
          </w:p>
          <w:p w14:paraId="1D04374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09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A56F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0 (0.58 </w:t>
            </w:r>
          </w:p>
          <w:p w14:paraId="7E7650C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71FA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0 (0.58 </w:t>
            </w:r>
          </w:p>
          <w:p w14:paraId="5856B05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1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910C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26C50A6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6) </w:t>
            </w:r>
          </w:p>
        </w:tc>
      </w:tr>
      <w:tr w:rsidR="006F33FF" w14:paraId="1208563C" w14:textId="77777777">
        <w:trPr>
          <w:trHeight w:val="840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E378A" w14:textId="77777777" w:rsidR="006F33FF" w:rsidRDefault="00000000">
            <w:pPr>
              <w:spacing w:after="0"/>
              <w:ind w:right="87"/>
              <w:jc w:val="center"/>
            </w:pPr>
            <w:r>
              <w:rPr>
                <w:rFonts w:ascii="Arial" w:eastAsia="Arial" w:hAnsi="Arial" w:cs="Arial"/>
                <w:sz w:val="18"/>
              </w:rPr>
              <w:lastRenderedPageBreak/>
              <w:t xml:space="preserve">AF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5A48A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6224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7 </w:t>
            </w:r>
          </w:p>
          <w:p w14:paraId="6A5D664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97 - </w:t>
            </w:r>
          </w:p>
          <w:p w14:paraId="1C29173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8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BA07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2 (0.92 </w:t>
            </w:r>
          </w:p>
          <w:p w14:paraId="0EF8FEFB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93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AAAB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0 </w:t>
            </w:r>
          </w:p>
          <w:p w14:paraId="0E55006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68 - </w:t>
            </w:r>
          </w:p>
          <w:p w14:paraId="6DFD774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3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536B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7 (0.54 </w:t>
            </w:r>
          </w:p>
          <w:p w14:paraId="21A200C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3848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2 (0.91 </w:t>
            </w:r>
          </w:p>
          <w:p w14:paraId="2500843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D02E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2 (0.92 </w:t>
            </w:r>
          </w:p>
          <w:p w14:paraId="7CC5385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FA5C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9 (0.99 </w:t>
            </w:r>
          </w:p>
          <w:p w14:paraId="34573E9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9) </w:t>
            </w:r>
          </w:p>
        </w:tc>
      </w:tr>
      <w:tr w:rsidR="006F33FF" w14:paraId="55F86633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1048D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87D60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E91C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0 </w:t>
            </w:r>
          </w:p>
          <w:p w14:paraId="30DB918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9 - </w:t>
            </w:r>
          </w:p>
          <w:p w14:paraId="726BBDA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71A3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2 (0.81 </w:t>
            </w:r>
          </w:p>
          <w:p w14:paraId="6A9671F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E3E5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8 </w:t>
            </w:r>
          </w:p>
          <w:p w14:paraId="59C93E0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46 - </w:t>
            </w:r>
          </w:p>
          <w:p w14:paraId="185D90E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50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B9E4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4 (0.32 </w:t>
            </w:r>
          </w:p>
          <w:p w14:paraId="7F44709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3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F7C4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2 (0.81 </w:t>
            </w:r>
          </w:p>
          <w:p w14:paraId="246EED7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96B1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2 (0.82 </w:t>
            </w:r>
          </w:p>
          <w:p w14:paraId="6EAF12C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0FF1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8 (0.98 </w:t>
            </w:r>
          </w:p>
          <w:p w14:paraId="02F6ED4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8) </w:t>
            </w:r>
          </w:p>
        </w:tc>
      </w:tr>
      <w:tr w:rsidR="006F33FF" w14:paraId="47D0C1FF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7583FA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4E94E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74D38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8 </w:t>
            </w:r>
          </w:p>
          <w:p w14:paraId="1DAA4F2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7 - </w:t>
            </w:r>
          </w:p>
          <w:p w14:paraId="29ABAE7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9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FD0A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1 (0.79 </w:t>
            </w:r>
          </w:p>
          <w:p w14:paraId="2304B24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2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8CB5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5 </w:t>
            </w:r>
          </w:p>
          <w:p w14:paraId="4BDE08F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43 - </w:t>
            </w:r>
          </w:p>
          <w:p w14:paraId="200A102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7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B1CC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1 (0.29 </w:t>
            </w:r>
          </w:p>
          <w:p w14:paraId="542D0D3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3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0AC8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0 (0.79 </w:t>
            </w:r>
          </w:p>
          <w:p w14:paraId="1AC8988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158A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1 (0.79 </w:t>
            </w:r>
          </w:p>
          <w:p w14:paraId="0F03BD9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C198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7 (0.97 </w:t>
            </w:r>
          </w:p>
          <w:p w14:paraId="22BD00B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8) </w:t>
            </w:r>
          </w:p>
        </w:tc>
      </w:tr>
      <w:tr w:rsidR="006F33FF" w14:paraId="4887C07D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F2DDA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ED259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8651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3 </w:t>
            </w:r>
          </w:p>
          <w:p w14:paraId="5F2BFFF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1 - </w:t>
            </w:r>
          </w:p>
          <w:p w14:paraId="3608BA2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4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9F57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5 (0.73 </w:t>
            </w:r>
          </w:p>
          <w:p w14:paraId="4FAB59E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7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5EF0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7 </w:t>
            </w:r>
          </w:p>
          <w:p w14:paraId="27CFCB2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35 - </w:t>
            </w:r>
          </w:p>
          <w:p w14:paraId="69B0F79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39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87CE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4 (0.23 </w:t>
            </w:r>
          </w:p>
          <w:p w14:paraId="577CAA9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2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8782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5 (0.73 </w:t>
            </w:r>
          </w:p>
          <w:p w14:paraId="2E167D8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BA76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75 (0.73 </w:t>
            </w:r>
          </w:p>
          <w:p w14:paraId="18B2B73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7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BC92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6 </w:t>
            </w:r>
          </w:p>
          <w:p w14:paraId="79D0563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</w:tr>
      <w:tr w:rsidR="006F33FF" w14:paraId="06D03BC1" w14:textId="77777777">
        <w:trPr>
          <w:trHeight w:val="840"/>
        </w:trPr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04CB6" w14:textId="77777777" w:rsidR="006F33FF" w:rsidRDefault="00000000">
            <w:pPr>
              <w:spacing w:after="0"/>
              <w:ind w:right="8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Low EF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B98AB" w14:textId="77777777" w:rsidR="006F33FF" w:rsidRDefault="00000000">
            <w:pPr>
              <w:spacing w:after="0"/>
              <w:ind w:left="7"/>
            </w:pPr>
            <w:r>
              <w:rPr>
                <w:rFonts w:ascii="Arial" w:eastAsia="Arial" w:hAnsi="Arial" w:cs="Arial"/>
                <w:sz w:val="18"/>
              </w:rPr>
              <w:t xml:space="preserve">Original 12-lead 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C949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9 </w:t>
            </w:r>
          </w:p>
          <w:p w14:paraId="6B3D2EB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88 - </w:t>
            </w:r>
          </w:p>
          <w:p w14:paraId="2536BFE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90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C15FF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81 (0.80 </w:t>
            </w:r>
          </w:p>
          <w:p w14:paraId="0D94A9C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82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1545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1 </w:t>
            </w:r>
          </w:p>
          <w:p w14:paraId="344C5CE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38 - </w:t>
            </w:r>
          </w:p>
          <w:p w14:paraId="7095BE1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44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AA24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7 (0.25 </w:t>
            </w:r>
          </w:p>
          <w:p w14:paraId="1C20EF9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3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42D4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1 (0.80 </w:t>
            </w:r>
          </w:p>
          <w:p w14:paraId="6D98CF55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6DCFA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81 (0.80 </w:t>
            </w:r>
          </w:p>
          <w:p w14:paraId="1168284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8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E143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8 (0.98 </w:t>
            </w:r>
          </w:p>
          <w:p w14:paraId="59BB704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8) </w:t>
            </w:r>
          </w:p>
        </w:tc>
      </w:tr>
      <w:tr w:rsidR="006F33FF" w14:paraId="65CCB2FC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D90FF4D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F22E9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12-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B1AB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6 </w:t>
            </w:r>
          </w:p>
          <w:p w14:paraId="170D933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4 - </w:t>
            </w:r>
          </w:p>
          <w:p w14:paraId="7ED459B2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8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209E3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9 (0.67 </w:t>
            </w:r>
          </w:p>
          <w:p w14:paraId="1EC2057C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70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92C7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7 </w:t>
            </w:r>
          </w:p>
          <w:p w14:paraId="3C0C3AA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5 - </w:t>
            </w:r>
          </w:p>
          <w:p w14:paraId="3C322B6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8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8AE8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6 (0.15 </w:t>
            </w:r>
          </w:p>
          <w:p w14:paraId="270BE77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B1D6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9 (0.67 </w:t>
            </w:r>
          </w:p>
          <w:p w14:paraId="3B634D6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D84F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9 (0.67 </w:t>
            </w:r>
          </w:p>
          <w:p w14:paraId="1501FC8D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70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26F6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6 </w:t>
            </w:r>
          </w:p>
          <w:p w14:paraId="77B7EB59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7) </w:t>
            </w:r>
          </w:p>
        </w:tc>
      </w:tr>
      <w:tr w:rsidR="006F33FF" w14:paraId="2AEF5F63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FB5EE9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50A07" w14:textId="77777777" w:rsidR="006F33FF" w:rsidRDefault="00000000">
            <w:pPr>
              <w:spacing w:after="0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Reconstructed (GAN)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E9246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2 </w:t>
            </w:r>
          </w:p>
          <w:p w14:paraId="090E5835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70 - </w:t>
            </w:r>
          </w:p>
          <w:p w14:paraId="065A9564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74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1D047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6 (0.65 </w:t>
            </w:r>
          </w:p>
          <w:p w14:paraId="1840216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8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AF6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4 </w:t>
            </w:r>
          </w:p>
          <w:p w14:paraId="38AB0E3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22 - </w:t>
            </w:r>
          </w:p>
          <w:p w14:paraId="154CC55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6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C973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5 (0.14 </w:t>
            </w:r>
          </w:p>
          <w:p w14:paraId="5882F52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6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4760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6 (0.65 </w:t>
            </w:r>
          </w:p>
          <w:p w14:paraId="4D3174C3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944D6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6 (0.65 </w:t>
            </w:r>
          </w:p>
          <w:p w14:paraId="64B2CA70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8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D1EE7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6 (0.95 </w:t>
            </w:r>
          </w:p>
          <w:p w14:paraId="2467533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6) </w:t>
            </w:r>
          </w:p>
        </w:tc>
      </w:tr>
      <w:tr w:rsidR="006F33FF" w14:paraId="4BA2F258" w14:textId="77777777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B119C" w14:textId="77777777" w:rsidR="006F33FF" w:rsidRDefault="006F33FF"/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F73CC" w14:textId="77777777" w:rsidR="006F33FF" w:rsidRDefault="00000000">
            <w:pPr>
              <w:spacing w:after="0"/>
              <w:ind w:left="6" w:right="4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ingle simulated ILR lead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A490E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5 </w:t>
            </w:r>
          </w:p>
          <w:p w14:paraId="15715FCD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(0.63 - </w:t>
            </w:r>
          </w:p>
          <w:p w14:paraId="3974FA6A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6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77E29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0.60 (0.59 </w:t>
            </w:r>
          </w:p>
          <w:p w14:paraId="356FD9F0" w14:textId="77777777" w:rsidR="006F33FF" w:rsidRDefault="00000000">
            <w:pPr>
              <w:spacing w:after="0"/>
              <w:ind w:left="5"/>
            </w:pPr>
            <w:r>
              <w:rPr>
                <w:rFonts w:ascii="Arial" w:eastAsia="Arial" w:hAnsi="Arial" w:cs="Arial"/>
                <w:sz w:val="18"/>
              </w:rPr>
              <w:t xml:space="preserve">- 0.62)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8AD5F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0 </w:t>
            </w:r>
          </w:p>
          <w:p w14:paraId="2AEFDF8B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(0.18 - </w:t>
            </w:r>
          </w:p>
          <w:p w14:paraId="4F5F9CA8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21)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9A59C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12 (0.11 </w:t>
            </w:r>
          </w:p>
          <w:p w14:paraId="67231D9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13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26A5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0 (0.59 </w:t>
            </w:r>
          </w:p>
          <w:p w14:paraId="2E257E1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22771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60 (0.59 </w:t>
            </w:r>
          </w:p>
          <w:p w14:paraId="23900F04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62) 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CD4C2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0.94 (0.94 </w:t>
            </w:r>
          </w:p>
          <w:p w14:paraId="639AFB2E" w14:textId="77777777" w:rsidR="006F33FF" w:rsidRDefault="00000000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 xml:space="preserve">- 0.95) </w:t>
            </w:r>
          </w:p>
        </w:tc>
      </w:tr>
    </w:tbl>
    <w:p w14:paraId="4538039E" w14:textId="77777777" w:rsidR="006F33FF" w:rsidRDefault="00000000">
      <w:pPr>
        <w:spacing w:after="11" w:line="245" w:lineRule="auto"/>
        <w:ind w:left="-5" w:right="29" w:hanging="10"/>
      </w:pPr>
      <w:r>
        <w:rPr>
          <w:rFonts w:ascii="Arial" w:eastAsia="Arial" w:hAnsi="Arial" w:cs="Arial"/>
          <w:sz w:val="20"/>
        </w:rPr>
        <w:t xml:space="preserve">Abbreviations. AF; Atrial Fibrillation, AUC; Area Under Receiver Operating Curve, CI; Confidence Interval, </w:t>
      </w:r>
    </w:p>
    <w:p w14:paraId="10EFA296" w14:textId="77777777" w:rsidR="006F33FF" w:rsidRDefault="00000000">
      <w:pPr>
        <w:spacing w:after="157" w:line="245" w:lineRule="auto"/>
        <w:ind w:left="730" w:right="29" w:hanging="10"/>
      </w:pPr>
      <w:r>
        <w:rPr>
          <w:rFonts w:ascii="Arial" w:eastAsia="Arial" w:hAnsi="Arial" w:cs="Arial"/>
          <w:sz w:val="20"/>
        </w:rPr>
        <w:t>EF; Ejection Fraction, ILR; Implantable Loop Recorder, LBBB; Left Bundle Branch Block, NPV; Negative Predictive Value, PVC; Premature Ventricular Contractions, RBBB; Right Bundle Branch Block.</w:t>
      </w:r>
      <w:r>
        <w:t xml:space="preserve"> </w:t>
      </w:r>
    </w:p>
    <w:p w14:paraId="543D1455" w14:textId="77777777" w:rsidR="006F33FF" w:rsidRDefault="00000000">
      <w:pPr>
        <w:spacing w:after="0"/>
      </w:pPr>
      <w:r>
        <w:t xml:space="preserve"> </w:t>
      </w:r>
    </w:p>
    <w:sectPr w:rsidR="006F33FF">
      <w:pgSz w:w="12240" w:h="15840"/>
      <w:pgMar w:top="1445" w:right="1401" w:bottom="161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3FF"/>
    <w:rsid w:val="006B64CC"/>
    <w:rsid w:val="006F33FF"/>
    <w:rsid w:val="00FD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B00DD"/>
  <w15:docId w15:val="{E61CDE73-A598-BA41-BAE9-9B65C846D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5" w:line="259" w:lineRule="auto"/>
      <w:ind w:left="10" w:hanging="10"/>
      <w:outlineLvl w:val="0"/>
    </w:pPr>
    <w:rPr>
      <w:rFonts w:ascii="Arial" w:eastAsia="Arial" w:hAnsi="Arial" w:cs="Arial"/>
      <w:color w:val="0F476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color w:val="0F4761"/>
      <w:sz w:val="3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jpg"/><Relationship Id="rId13" Type="http://schemas.openxmlformats.org/officeDocument/2006/relationships/image" Target="media/image30.jpg"/><Relationship Id="rId3" Type="http://schemas.openxmlformats.org/officeDocument/2006/relationships/webSettings" Target="webSettings.xml"/><Relationship Id="rId7" Type="http://schemas.openxmlformats.org/officeDocument/2006/relationships/image" Target="media/image0.jpg"/><Relationship Id="rId12" Type="http://schemas.openxmlformats.org/officeDocument/2006/relationships/image" Target="media/image6.jp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5.jpg"/><Relationship Id="rId5" Type="http://schemas.openxmlformats.org/officeDocument/2006/relationships/image" Target="media/image2.jpg"/><Relationship Id="rId15" Type="http://schemas.openxmlformats.org/officeDocument/2006/relationships/image" Target="media/image50.jpg"/><Relationship Id="rId10" Type="http://schemas.openxmlformats.org/officeDocument/2006/relationships/image" Target="media/image4.jpg"/><Relationship Id="rId4" Type="http://schemas.openxmlformats.org/officeDocument/2006/relationships/image" Target="media/image1.jpg"/><Relationship Id="rId9" Type="http://schemas.openxmlformats.org/officeDocument/2006/relationships/image" Target="media/image20.jpg"/><Relationship Id="rId14" Type="http://schemas.openxmlformats.org/officeDocument/2006/relationships/image" Target="media/image4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10</Words>
  <Characters>12032</Characters>
  <Application>Microsoft Office Word</Application>
  <DocSecurity>0</DocSecurity>
  <Lines>100</Lines>
  <Paragraphs>28</Paragraphs>
  <ScaleCrop>false</ScaleCrop>
  <Company/>
  <LinksUpToDate>false</LinksUpToDate>
  <CharactersWithSpaces>1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2025</dc:title>
  <dc:subject/>
  <dc:creator>Sabyasachi Bandyopadhyay</dc:creator>
  <cp:keywords/>
  <cp:lastModifiedBy>Sabyasachi Bandyopadhyay</cp:lastModifiedBy>
  <cp:revision>2</cp:revision>
  <dcterms:created xsi:type="dcterms:W3CDTF">2025-12-15T22:52:00Z</dcterms:created>
  <dcterms:modified xsi:type="dcterms:W3CDTF">2025-12-15T22:52:00Z</dcterms:modified>
</cp:coreProperties>
</file>